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969" w:rsidRDefault="006B628E" w:rsidP="00C46969">
      <w:pPr>
        <w:spacing w:after="0"/>
        <w:jc w:val="center"/>
        <w:rPr>
          <w:b/>
        </w:rPr>
      </w:pPr>
      <w:r>
        <w:rPr>
          <w:b/>
        </w:rPr>
        <w:t>Additional file 6</w:t>
      </w:r>
    </w:p>
    <w:p w:rsidR="00BC042C" w:rsidRPr="00B3742A" w:rsidRDefault="00BC042C" w:rsidP="002E5457">
      <w:pPr>
        <w:spacing w:after="0"/>
        <w:rPr>
          <w:rFonts w:ascii="Times New Roman" w:hAnsi="Times New Roman" w:cs="Times New Roman"/>
        </w:rPr>
      </w:pPr>
      <w:r w:rsidRPr="00B3742A">
        <w:rPr>
          <w:rFonts w:ascii="Times New Roman" w:hAnsi="Times New Roman" w:cs="Times New Roman"/>
        </w:rPr>
        <w:t xml:space="preserve">Amino acid sequences of aquaporins from </w:t>
      </w:r>
      <w:r w:rsidRPr="00B3742A">
        <w:rPr>
          <w:rFonts w:ascii="Times New Roman" w:hAnsi="Times New Roman" w:cs="Times New Roman"/>
          <w:i/>
        </w:rPr>
        <w:t>Arabidopsis thaliana</w:t>
      </w:r>
      <w:r w:rsidRPr="00B3742A">
        <w:rPr>
          <w:rFonts w:ascii="Times New Roman" w:hAnsi="Times New Roman" w:cs="Times New Roman"/>
        </w:rPr>
        <w:t xml:space="preserve">, </w:t>
      </w:r>
      <w:r w:rsidRPr="00B3742A">
        <w:rPr>
          <w:rFonts w:ascii="Times New Roman" w:hAnsi="Times New Roman" w:cs="Times New Roman"/>
          <w:i/>
        </w:rPr>
        <w:t>Glycine max</w:t>
      </w:r>
      <w:r w:rsidRPr="00B3742A">
        <w:rPr>
          <w:rFonts w:ascii="Times New Roman" w:hAnsi="Times New Roman" w:cs="Times New Roman"/>
        </w:rPr>
        <w:t xml:space="preserve"> and </w:t>
      </w:r>
      <w:r w:rsidRPr="00B3742A">
        <w:rPr>
          <w:rFonts w:ascii="Times New Roman" w:hAnsi="Times New Roman" w:cs="Times New Roman"/>
          <w:i/>
        </w:rPr>
        <w:t>Oryza sativa</w:t>
      </w:r>
      <w:r w:rsidRPr="00B3742A">
        <w:rPr>
          <w:rFonts w:ascii="Times New Roman" w:hAnsi="Times New Roman" w:cs="Times New Roman"/>
        </w:rPr>
        <w:t xml:space="preserve"> used for BLASTp search. Sequence name</w:t>
      </w:r>
      <w:r w:rsidR="0042332A" w:rsidRPr="00B3742A">
        <w:rPr>
          <w:rFonts w:ascii="Times New Roman" w:hAnsi="Times New Roman" w:cs="Times New Roman"/>
        </w:rPr>
        <w:t>s</w:t>
      </w:r>
      <w:r w:rsidRPr="00B3742A">
        <w:rPr>
          <w:rFonts w:ascii="Times New Roman" w:hAnsi="Times New Roman" w:cs="Times New Roman"/>
        </w:rPr>
        <w:t xml:space="preserve"> of </w:t>
      </w:r>
      <w:r w:rsidRPr="00B3742A">
        <w:rPr>
          <w:rFonts w:ascii="Times New Roman" w:hAnsi="Times New Roman" w:cs="Times New Roman"/>
          <w:i/>
        </w:rPr>
        <w:t>A. thaliana</w:t>
      </w:r>
      <w:r w:rsidRPr="00B3742A">
        <w:rPr>
          <w:rFonts w:ascii="Times New Roman" w:hAnsi="Times New Roman" w:cs="Times New Roman"/>
        </w:rPr>
        <w:t xml:space="preserve">, </w:t>
      </w:r>
      <w:r w:rsidRPr="00B3742A">
        <w:rPr>
          <w:rFonts w:ascii="Times New Roman" w:hAnsi="Times New Roman" w:cs="Times New Roman"/>
          <w:i/>
        </w:rPr>
        <w:t>G. max</w:t>
      </w:r>
      <w:r w:rsidRPr="00B3742A">
        <w:rPr>
          <w:rFonts w:ascii="Times New Roman" w:hAnsi="Times New Roman" w:cs="Times New Roman"/>
        </w:rPr>
        <w:t xml:space="preserve"> and </w:t>
      </w:r>
      <w:r w:rsidRPr="00B3742A">
        <w:rPr>
          <w:rFonts w:ascii="Times New Roman" w:hAnsi="Times New Roman" w:cs="Times New Roman"/>
          <w:i/>
        </w:rPr>
        <w:t>O. sativa</w:t>
      </w:r>
      <w:r w:rsidRPr="00B3742A">
        <w:rPr>
          <w:rFonts w:ascii="Times New Roman" w:hAnsi="Times New Roman" w:cs="Times New Roman"/>
        </w:rPr>
        <w:t xml:space="preserve"> are preceded by the prefixes At, Gm and Os respectively.</w:t>
      </w:r>
    </w:p>
    <w:p w:rsidR="00BC042C" w:rsidRDefault="00BC042C" w:rsidP="002E5457">
      <w:pPr>
        <w:spacing w:after="0"/>
      </w:pPr>
    </w:p>
    <w:p w:rsidR="002E5457" w:rsidRDefault="002E5457" w:rsidP="002E5457">
      <w:pPr>
        <w:spacing w:after="0"/>
      </w:pPr>
      <w:r>
        <w:t>&gt;OsNIP1-1</w:t>
      </w:r>
    </w:p>
    <w:p w:rsidR="002E5457" w:rsidRDefault="002E5457" w:rsidP="002E5457">
      <w:pPr>
        <w:spacing w:after="0"/>
      </w:pPr>
      <w:r>
        <w:t>MAGGDNNSQTTNGGSGHEQRAMEEGRKQEEFAADGQGCGLAFSVPFIQKIIAEIFGTYFLIFAGCGAVTINQSKNGQITFPGVAIVWGLAVMVMVYAVGHISGAHFNPAVTLAFATCRRFPWRQVPAYAAAQMLGATLAAGTLRLMFGGRHEHFPGTLPAGSDVQSLVLEFIITFYLMFVISGVATDNRAIGELAGLAVGATILLNVLIAGPISGASMNPARSLGPAMIGGEYRSIWVYIVGPVAGAVAGAWAYNIIRFTNKPLREITKSGSFLKSMNRMNSS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1-2</w:t>
      </w:r>
    </w:p>
    <w:p w:rsidR="002E5457" w:rsidRDefault="002E5457" w:rsidP="002E5457">
      <w:pPr>
        <w:spacing w:after="0"/>
      </w:pPr>
      <w:r>
        <w:t>MAVVVDGVSPPWSKEAVVHLLSEFSSPDHVSISVTAHQPCLLKNGLEETETTRASGLPNLRNDSINRVLIESLVERLIALPLSQGERWLGERMEQQQEPWKKGKTARRSNFQRTLIADTDPWCMCMNKNLLILAEILGTYFMIFAGCGAVVVNQSTGGAVTFPGICAVWGLVVMVLVYTVSHISGAHFNPAVTVAFATCGRFRWKQVPSYVVAQVLGSTMASLTLRVVFGGGGGGARGEHLFFGTTPAGSMAQAAALEFVISFFLMFVVSGVATDNRAIGELAGLAVGATVAVNVLFAGPVTGASMNPARSLGPAMVAGRYGGVWVYVAAPVSGTVCGAWAYNLLRFTDKPLRDIANTASFLRRSSRR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1-3</w:t>
      </w:r>
    </w:p>
    <w:p w:rsidR="002E5457" w:rsidRDefault="002E5457" w:rsidP="002E5457">
      <w:pPr>
        <w:spacing w:after="0"/>
      </w:pPr>
      <w:r>
        <w:t>MAGGEHGVNGQHEETRAMEEGSRDHQARCENSEQDGGSKSSSNNHPMFSVQFAQKVIAEILGTFFLIFAGCAAVAVNKRTGGTVTFPGICITWGLAVMVMVYSVGHISGAHLNPAVTLAFATCGRFPWRRVPAYAAAQVAGSAAASAALRALFGGAPEHFFGTAPAGSDVQSLAMEFIITFYLMFVVSGVATDNRAIGELAGLAVGATVLVNVLFAGPISGASMNPARTIGPAIILGRYTGIWVYIAGPVFGAVAGAWAYNLIRFTDKPLREITMTASFIRSTRR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1-4</w:t>
      </w:r>
    </w:p>
    <w:p w:rsidR="002E5457" w:rsidRDefault="002E5457" w:rsidP="002E5457">
      <w:pPr>
        <w:spacing w:after="0"/>
      </w:pPr>
      <w:r>
        <w:t>MARREVDDSYTNGSVVEVVSIEEGSKMDKEDDHQNPQAPDGGDVVVCGMPMSFTFLQMLLAEFLATFFLMFAGLGAITVEEKKGAVTFPGVAVAWGAAVMAMVYAVGHVSGAHLNPAVTLGFAVAGRFPWRRAPAYALAQTAAATAASVVLRLMFGGRHAPVPATLPGGAHAQSLVIEFVITFYLMFVIMAVATDDQAVGHMAGVAVGGTIMLNVLFAGPVSGASMNPARSIGPALVGSKYTALWVYILGPFAGAAAGAWAYSLIRLTGDRTD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2-1</w:t>
      </w:r>
    </w:p>
    <w:p w:rsidR="002E5457" w:rsidRDefault="002E5457" w:rsidP="002E5457">
      <w:pPr>
        <w:spacing w:after="0"/>
      </w:pPr>
      <w:r>
        <w:t>MASNNSRTNSRANYSNEIHDLSTVQNGTMPTMYYGEKAIADFFPPHLLKKVVSEVVATFLLVFMTCGAAGISGSDLSRISQLGQSIAGGLIVTVMIYAVGHISGAHMNPAVTLAFAVFRHFPWIQVPFYWAAQFTGAICASFVLKAVIHPVDVIGTTTPVGPHWHSLVVEVIVTFNMMFVTLAVATDTRAVGELAGLAVGSAVCITSIFAGAISGGSMNPARTLGPALASNKFDGLWIYFLGPVMGTLSGAWTYTFIRFEDTPKEGSSQKLSSFKLRRLRSQQSIAADDVDEMENIQ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2-2</w:t>
      </w:r>
    </w:p>
    <w:p w:rsidR="002E5457" w:rsidRDefault="002E5457" w:rsidP="002E5457">
      <w:pPr>
        <w:spacing w:after="0"/>
      </w:pPr>
      <w:r>
        <w:t>MASTTAPSRTNSRVNYSNEIHDLSTVQSVSAVPSVYYPEKSFADIFPPNLLKKVISEVVATFLLVFVTCGAASIYGEDMKRISQLGQSVVGGLIVTVMIYATGHISGAHMNPAVTLSFAFFRHFPWIQVPFYWAAQFTGAMCAAFVLRAVLYPIEVLGTTTPTGPHWHALVIEIVVTFNMMFVTCAVATDSRAVGELAGLAVGSAVCITSIFAGPVSGGSMNPARTLAPAVASNVYTGLWIYFLGPVVGTLSGAWVYTYIRFEEAPAAAGGAAPQKLSSFKLRRLQSQSMAADEFDN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lastRenderedPageBreak/>
        <w:t>&gt;OsNIP3-1</w:t>
      </w:r>
    </w:p>
    <w:p w:rsidR="002E5457" w:rsidRDefault="002E5457" w:rsidP="002E5457">
      <w:pPr>
        <w:spacing w:after="0"/>
      </w:pPr>
      <w:r>
        <w:t>MEMAAPNGGGAAGMSSPVNGASAPATPGTPAPLFAGPRVDSLSYERKSMPRCKCLPAAVAEAWAPSAHGCVVEIPAPDVSLTRKLGAEFVGTFILIFFATAAPIVNQKYGGAISPFGNAACAGLAVTTIILSTGHISGAHLNPSLTIAFAALRHFPWLQVPAYVAVQVLGSICAGFALKGVFHPFLSGGVTVPDPTISTAQAFFTEFIITFNLLFVVTAVATDTRAVGELAGIAVGAAVTLNILIAGPTTGGSMNPVRTLGPAVAAGNYRQLWIYLIAPTLGAVAGAGVYTAVKLRDENGETPRPQRSFR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3-3</w:t>
      </w:r>
    </w:p>
    <w:p w:rsidR="002E5457" w:rsidRDefault="002E5457" w:rsidP="002E5457">
      <w:pPr>
        <w:spacing w:after="0"/>
      </w:pPr>
      <w:r>
        <w:t>MAENMVMVSSSDENHNQVAIDLCSASPVDRSLSAAAGGSTTPRSPGFSMVVVPVESPEKTTGKPQTDDHDQQQGRAKEVPLVKKAAAEFIGTFILVFTVLSTVVMDARHGGAETLVGVAASAGLAVVAVVLSVVHISGSHLNPAVSLAMAALGHLPPAHLLPYAAVQTAASLAAAFLAKGVYRPARPAVMATVPAAGVGAGEAFVVESKELVAIAIAAAIMMNALVGGPSTGPSMNPARTIGAAVATGEYRQMWIYLVAPPLGAIAGAATYTLIKP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3-2a</w:t>
      </w:r>
    </w:p>
    <w:p w:rsidR="002E5457" w:rsidRDefault="002E5457" w:rsidP="002E5457">
      <w:pPr>
        <w:spacing w:after="0"/>
      </w:pPr>
      <w:r>
        <w:t>MEGGKMSSMGMDAASASVTVPPMQMQAGDQSNRIAIIISPRAGSSKILPFELVNGAANAGSQRHADPAESTPEAHHHLWHPVDLPKIKPPVPLVKKVGAEFFGTFTLIFTVLSTIIMDEQHKGVESLLGIATSAGLAVTVLVLSLIHISGCHLNPAVSIAMTVFGHLPPAHLLPYIAAQILGSITASFAVKGMYHPVNPGIVTVPKVGTVEAFFLEFVTTFVLLFIITALATDPNAVKELIAVAVGATIMMNALVAGPSTGASMNPARTLGPAIATGRYTQIWVYLVATPLGAVAGEGFYFAIKL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3-2b</w:t>
      </w:r>
    </w:p>
    <w:p w:rsidR="002E5457" w:rsidRDefault="002E5457" w:rsidP="002E5457">
      <w:pPr>
        <w:spacing w:after="0"/>
      </w:pPr>
      <w:r>
        <w:t>MKNKKPTNSEKKKIQLAITVHIGIGYYTCVCMSGSKTHSASKKMDEGSSPASTSATAAAAAANLESTSFDDGRSHSSKITPIELVVVNPEEPPPASRSRGHGPRRRSWRRRPCPPLAKKAAAEFVGTFILIFAMLSTIVTDAQRGGVEGLVGVAASIGLAVAVLVMSLAHVSGAHINPAVSVAMAAFGRLQPAHLLPYAAAQVLGAVAAAAAVDGIFHPASRGWMVSVPKVGTVEAFFLEFVTTFVLLFVITAVSADPNAVKELIAVAVGGTAMMNVLVAGPSTGASMNPARTLGTAIVAGNYTQIWVYMVSTPLGAIAGTGAYFAIKL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NIP4-1</w:t>
      </w:r>
    </w:p>
    <w:p w:rsidR="002E5457" w:rsidRDefault="002E5457" w:rsidP="002E5457">
      <w:pPr>
        <w:spacing w:after="0"/>
      </w:pPr>
      <w:r>
        <w:t>MTTDHAGKKVDVVVVGNVDGEHVGVEQARHDLHEEAAAAAAADHHATRGLAIGFLIREVMVEGLASFLVVFWSCVAALMQEMYGTLTFPMVCLVVAMTVAFVLSWLGPAHFNPAVTITFAAYRRFPVWPKLPLYVAAQLAGSLLACLSVNAVMRPRHDHFYGTAPVVVHGTRLPFLMEFLASAVLMIVIATVATDGTAGKTVGGIAIGAAVGGLGLVIGPVSGGSMNPARTLGPAIVLGRYDGVWIYVVAPVAGMLVGALCNRAVRLSHRIVAFLCGTSVGIAGSP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1-1</w:t>
      </w:r>
    </w:p>
    <w:p w:rsidR="002E5457" w:rsidRDefault="002E5457" w:rsidP="002E5457">
      <w:pPr>
        <w:spacing w:after="0"/>
      </w:pPr>
      <w:r>
        <w:t>MEGKEEDVRLGANRYSERQPIGTAAQGAGDDKDYKEPPPAPLFEPGELKSWSFYRAGIAEFVATFLFLYITILTVMGVSKSSSKCATVGIQGIAWSFGGMIFALVYCTAGISGGHINPAVTFGLFLARKLSLTRAIFYIVMQCLGAICGAGVVKGFQQGLYMGNGGGANVVASGYTKGDGLGAEIVGTFILVYTVFSATDAKRNARDSHVPILAPLPIGFAVFLVHLATIPITGTGINPARSLGAAIIYNKDHAWNDHWIFWVGPFVGAALAAIYHQVIIRAIPFKSR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1-2</w:t>
      </w:r>
    </w:p>
    <w:p w:rsidR="002E5457" w:rsidRDefault="002E5457" w:rsidP="002E5457">
      <w:pPr>
        <w:spacing w:after="0"/>
      </w:pPr>
      <w:r>
        <w:t>MEGKEEDVRLGANKFSERQPIGTAAQGSDDKDYKEPPPAPLFEPGELKSWSFYRAGIAEFMATFLFLYITVLTVMGVNNSTSKCATVGIQGIAWSFGGMIFALVYCTAGISGGHINPAVTFGLFLARKLSLTRALFYMVMQCLGAICGAGVVKGFQKGLYETTGGGANVVAPGYTKGDGLGAEIVGTFILVYTVFSATDAKRNARDSHVPILAPLPIGFAVFLVHLATIPITGTGINPARSLGAAIIYNRGHAWDDHWIFWVGPFIGAALAAIYHQVVIRAIPFKSR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1-3</w:t>
      </w:r>
    </w:p>
    <w:p w:rsidR="002E5457" w:rsidRDefault="002E5457" w:rsidP="002E5457">
      <w:pPr>
        <w:spacing w:after="0"/>
      </w:pPr>
      <w:r>
        <w:t>MEGKEEDVRLGANRYTERQPIGTAAQGAEEKDYREPPAAPVFEVEELTSWSFYRAGIAEFVATFLFLYISILTVMGVNKSASKCATVGIQGIAWSFGGMIFALVYCTAGISGGHINPAVTFGLFLARKLSLTRAVFYMAMQCLGAICGAGVVKGFQRGLYMGSGGGANAVNPGYTKGDGLGAEIVGTFVLVYTVFSATDAKRNARDSHVPILAPLPIGFAVFLVHLATIPITGTGINPARSLGAAIVYNRAHAWHDHWIFWVGPFIGAALAAIYHVVVIRAIPFKSRD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2-1</w:t>
      </w:r>
    </w:p>
    <w:p w:rsidR="002E5457" w:rsidRDefault="002E5457" w:rsidP="002E5457">
      <w:pPr>
        <w:spacing w:after="0"/>
      </w:pPr>
      <w:r>
        <w:t>MGKDEVMESGGAAGEFAAKDYTDPPPAPLIDAAELGSWSLYRAVIAEFIATLLFLYITVATVIGYKHQTDASASGADAACGGVGVLGIAWAFGGMIFILVYCTAGISGGHINPAVTFGLFLARKVSLVRAILYIVAQCLGAICGVGLVKAFQSAYFNRYGGGANTLAAGYSKGTGLAAEIIGTFVLVYTVFSATDPKRNARDSHVPVLAPLPIGFAVFMVHLATIPITGTGINPARSIGAAVIFNNEKAWHNHWIFWVGPFVGAAIAAFYHQYILRAGAIKALGSFRSN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2-2</w:t>
      </w:r>
    </w:p>
    <w:p w:rsidR="002E5457" w:rsidRDefault="002E5457" w:rsidP="002E5457">
      <w:pPr>
        <w:spacing w:after="0"/>
      </w:pPr>
      <w:r>
        <w:t>MAKDIEASAPEGGEFSAKDYTDPPPAPLIDVEELTKWSLYRAVIAEFIATLLFLYITVATVIGYKHQSDATVNTTDAACSGVGILGIAWAFGGMIFILVYCTAGISGGHINPAVTFGLFLARKVSLIRAVLYIIAQCLGAICGVGLVKGFQSSYYARYGGGANELSDGYSKGTGLGAEIIGTFVLVYTVFSATDPKRNARDSHIPVLAPLPIGFAVFMVHLATIPITGTGINPARSLGTAVIYNKDKAWDDQWIFWVGPLIGAAIAAAYHQYVLRASAAKLGSYRSN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2-3</w:t>
      </w:r>
    </w:p>
    <w:p w:rsidR="002E5457" w:rsidRDefault="002E5457" w:rsidP="002E5457">
      <w:pPr>
        <w:spacing w:after="0"/>
      </w:pPr>
      <w:r>
        <w:t>MAKDIEAAAAAEGGEYMAKDYSDPPPAPLIDAEELTKWSLYRAVIAEFVATLLFLYITVATVIGYKHQSDPGANAADAACSGVGILGIAWAFGGMIFILVYCTAGVSGGHINPAVTFGLFLARKVSLVRAVLYIVAQSLGAICGVGLVKGFQSAFYVRYGGGANELSDGYSKGTGLAAEIIGTFVLVYTVFSATDPKRNARDSHVPVLAPLPIGFAVFMVHLATIPITGTGINPARSLGAAVIYNQHKAWHDHWIFWVGPLIGAAIAAAYHQYVLRASAAKLGSSSSFRG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2-4</w:t>
      </w:r>
    </w:p>
    <w:p w:rsidR="002E5457" w:rsidRDefault="002E5457" w:rsidP="002E5457">
      <w:pPr>
        <w:spacing w:after="0"/>
      </w:pPr>
      <w:r>
        <w:t>MGKEVDVSTLEAGGARDYIDPPPAPLVDVDELGKWSLYRALIAEFVATLLFLYVTVATVIGYKHQTDAAVNGADAACGGVGVLGIAWAFGGMIFILVYCTAGVSGGHINPAVTLGLFLARKVSLVRALLYMAAQCLGAICGVALVKGFQSSLYDRYGGGANELAAGYSTGTGLAAEIIGTFVLVYTVFSATDPKRNARDSHVPVLAPLPIGFAVFMVHLATIPITGTGINPARSLGVAVVYNNNKAWSDQWIFWVGPFIGAAIAALYHQVILRASARGYGSFRSN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2-5</w:t>
      </w:r>
    </w:p>
    <w:p w:rsidR="002E5457" w:rsidRDefault="002E5457" w:rsidP="002E5457">
      <w:pPr>
        <w:spacing w:after="0"/>
      </w:pPr>
      <w:r>
        <w:t>MGKEADVEAGGVRDYEDPPPAPLVDIDELGRWSLYRAVIAEFVATLLFLYVTVATVIGYKHQTDASASGDDAACGGVGVLGIAWAFGGMIFILVYCTAGISGGHINPAVTFGLFLARKVSLVRAILYIVAQCLGAVCGVALVKGFQSSFYDRYGGGANELAAGYSKGTGLAAEIIGTFVLVYTVFSATDPKRNARDSHVPVLAPLPIGFAVFMVHLATIPVTGTGINPARSLGAAVVYNNSKAWSDQWIFWVGPFIGAAIAALYHQIVLRASARGYGSFRSN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2-6</w:t>
      </w:r>
    </w:p>
    <w:p w:rsidR="002E5457" w:rsidRDefault="002E5457" w:rsidP="002E5457">
      <w:pPr>
        <w:spacing w:after="0"/>
      </w:pPr>
      <w:r>
        <w:t>MSKEVSEEPEHVRPKDYTDPPPAPLFDVGELRLWSFYRALIAEFIATLLFLYITVATVIGYKVQSSADQCGGVGTLGIAWAFGGMIFILVYCTAGISGGHINPAVTFGLLLARKVSVIRAVMYIVAQCLGGIVGVGIVKGIMKHQYNANGGGANMVASG</w:t>
      </w:r>
      <w:r>
        <w:lastRenderedPageBreak/>
        <w:t>YSTGTALGAEIIGTFVLVYTVFSATDPKRNARDSHVPVLAPLPIGFAVFMVHLATIPITGTGINPARSIGAAVIYNQKKAWDDHVSCSPLTATLCSCVHFTKCLCLHMLNCSGSSGRGRSSERWRRRRITSTSSGRQPSRRWAPSGATPATELRWPWLLCCCWPGWTWSYRLHVRECV</w:t>
      </w:r>
    </w:p>
    <w:p w:rsidR="002E5457" w:rsidRDefault="002E5457" w:rsidP="002E5457">
      <w:pPr>
        <w:spacing w:after="0"/>
      </w:pPr>
      <w:r>
        <w:t>&gt;OsPIP2-7</w:t>
      </w:r>
    </w:p>
    <w:p w:rsidR="002E5457" w:rsidRDefault="002E5457" w:rsidP="002E5457">
      <w:pPr>
        <w:spacing w:after="0"/>
      </w:pPr>
      <w:r>
        <w:t>MASKEEVAVETVEGGAAAAKAPYWDPPPAPLLDTSELGKWSLYRALIAEFMATLIFLYVSIATVIGYKNQRATVDACTGVGYLGVAWSFGATIFVLVYCTGGVSGGHINPAVTLGLFFGRKLSLVRTVLYVVAQCLGAIAGAGIVKGIMKRPYDALGGGANTVSDGYSAAGALGAEIVGTFILVYTVFSATDPKRTARDSFIPVLVPLPIGFAVFVVHLATIPITGTGINPARSLGAAVLYNQHAAWKDHWIFWVGPVIGAFLAAAYHKLVLRGEAAKALSSFRSTSVT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PIP2-8</w:t>
      </w:r>
    </w:p>
    <w:p w:rsidR="002E5457" w:rsidRDefault="002E5457" w:rsidP="002E5457">
      <w:pPr>
        <w:spacing w:after="0"/>
      </w:pPr>
      <w:r>
        <w:t>MAAGSGSGSNPKDYQDPPPAPLVDTGELGKWSLYRAAIAEFTATLLLVCISVSTVIGEKRQSGEGGAGVLGIAWAFGGLIFVLVYCTAGISGGHMNPAVTFAMVLARRVSLPRAALYTMAQCVGAVCGAGLARAMHGGGQYARHGGGANELAAGYSAGAGVVAEMVGTFVLVYTVFSATDPKRKARDSHVPVLAPLPIGLAVLVVHLATIPITGTGINPARSLGPALVLGLGTTKAWSHLWIFWVGPFAGAAAAMIYHHYILRGAAAKAFASSSYRSPH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SIP1-1</w:t>
      </w:r>
    </w:p>
    <w:p w:rsidR="002E5457" w:rsidRDefault="002E5457" w:rsidP="002E5457">
      <w:pPr>
        <w:spacing w:after="0"/>
      </w:pPr>
      <w:r>
        <w:t>MAVAAVRAAAADAAVTFLWVLCVSTLGASTAAVTSYLRIHEGIHYALLVTVSLLSVLLFAFNLLCDALGGASFNPTALAAFHAAGLSSPRHSSLFPLALRFPAQAAGAVGGAMAISELMPEQYKHMLGGPSLKVDLHTGAAAELVLTFVITLAVLWIIVKGPRNPIVKTWMLSISTVCLVLTGAAYTGPSMNPANAFGWAYVNNRHNTWEQFYVYWICPFVGAVLAAWVFRAVFPPPAPKPKA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SIP2-1</w:t>
      </w:r>
    </w:p>
    <w:p w:rsidR="002E5457" w:rsidRDefault="002E5457" w:rsidP="002E5457">
      <w:pPr>
        <w:spacing w:after="0"/>
      </w:pPr>
      <w:r>
        <w:t>MSPAPPPSRGRIRPWLVVGDLVVAAMWVCAGALVKLAVYGVLGLGGRPEADAVKVALSLVYMFFFAWLEGFTGGASYNPLTVLAGALASRAGPSLYLFAAFVRMPAQVFGSILGVKLIRAALPKVGKGAPLSVGVHHGALAEGLATFMVVIVSVTLKKKEMKGFFMKTWISSIWKMTFHLLSSDITGGVMNPASAFAWAYARGDHTTFDHLLVYWLAPLQATLLGVWVVTLLTKPKKIEEEADESKTKKE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1-1</w:t>
      </w:r>
    </w:p>
    <w:p w:rsidR="002E5457" w:rsidRDefault="002E5457" w:rsidP="002E5457">
      <w:pPr>
        <w:spacing w:after="0"/>
      </w:pPr>
      <w:r>
        <w:t>MPIRNIAVGSHQEVYHPGALKAALAEFISTLIFVFAGQGSGMAFSKLTGGGATTPAGLIAAAVAHAFALFVAVSVGANISGGHVNPAVTFGAFVGGNITLFRGLLYWIAQLLGSTVACFLLRFSTGGLATGTFGLTGVSVWEALVLEIVMTFGLVYTVYATAVDPKKGSLGTIAPIAIGFIVGANILVGGAFDGASMNPAVSFGPALVSWSWESQWVYWVGPLIGGGLAGVIYEVLFISHTHEQLPT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1-2</w:t>
      </w:r>
    </w:p>
    <w:p w:rsidR="002E5457" w:rsidRDefault="002E5457" w:rsidP="002E5457">
      <w:pPr>
        <w:spacing w:after="0"/>
      </w:pPr>
      <w:r>
        <w:t>MPVSRIAVGAPGELSHPDTAKAAVAEFISMLIFVFAGSGSGMAFSKLTDGGGTTPSGLIAASLAHALALFVAVAVGANISGGHVNPAVTFGAFVGGNISLVKAVVYWVAQLLGSVVACLLLKIATGGAAVGAFSLSAGVGAWNAVVFEIVMTFGLVYTVYATAVDPKKGDLGVIAPIAIGFIVGANILAGGAFDGASMNPAVSFGPAVVTGVWDNHWVYWLGPFVGAAIAALIYDIIFIGQRPHDQLPTA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2-1</w:t>
      </w:r>
    </w:p>
    <w:p w:rsidR="002E5457" w:rsidRDefault="002E5457" w:rsidP="002E5457">
      <w:pPr>
        <w:spacing w:after="0"/>
      </w:pPr>
      <w:r>
        <w:t>MVKLAFGSLGDSFSATSVKAYVAEFIATLLFVFAGVGSAIAYGQLTNGGALDPAGLVAIAIAHALALFVGVSVAANISGGHLNPAVTFGLAVGGHITILTGLFYWIAQLLGASIACLLLKFVTHGKAIPTHGVAGISELEGVVMEIVITFALVYTVYATAAD</w:t>
      </w:r>
      <w:r>
        <w:lastRenderedPageBreak/>
        <w:t>PKKGSLGTIAPIAIGFIVGANILAAGPFSGGSMNPARSFGPAVAAGNFAGNWVYWVGPLIGGGLAGLVYGDVFIGSYQPVADQDY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2-2</w:t>
      </w:r>
    </w:p>
    <w:p w:rsidR="002E5457" w:rsidRDefault="002E5457" w:rsidP="002E5457">
      <w:pPr>
        <w:spacing w:after="0"/>
      </w:pPr>
      <w:r>
        <w:t>MSGNIAFGRFDDSFSAASLKAYVAEFISTLVFVFAGVGSAIAYTKLTGGAPLDPAGLVAVAVCHGFGLFVAVAIGANISGGHVNPAVTFGLALGGQITILTGVFYWIAQLLGAIVGAVLVQFCTGVATPTHGLSGVGAFEGVVMEIIVTFGLVYTVYATAADPKKGSLGTIAPIAIGFIVGANILVAGPFSGGSMNPARSFGPAVASGDYTNIWIYWVGPLVGGGLAGLVYRYVYMCGDHAPVASSE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3-1</w:t>
      </w:r>
    </w:p>
    <w:p w:rsidR="002E5457" w:rsidRDefault="002E5457" w:rsidP="002E5457">
      <w:pPr>
        <w:spacing w:after="0"/>
      </w:pPr>
      <w:r>
        <w:t>MSTAAARPGRRFTVGRSEDATHPDTIRAAISEFLATAIFVFAAEGSILSLGKLYQDMSTPGGLVAVSLAHALALAVAVAVAVNISGGHVNPAITFGALLGGRLSLIRALFYWLAQLLGAVVATLLLRLTTGGMRPPGFALASGVGDWHAVLLEATMTFGLMYAYYATVIDPKRGHVGTIAPLAVGFLLGANMLAGGPFDGAGMNPARVFGPALVGWRWRHHWVYWLGPFVGAGLAGLLYEYLVIPSADAAPHGGAHQPLAPE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3-2</w:t>
      </w:r>
    </w:p>
    <w:p w:rsidR="002E5457" w:rsidRDefault="002E5457" w:rsidP="002E5457">
      <w:pPr>
        <w:spacing w:after="0"/>
      </w:pPr>
      <w:r>
        <w:t>MLPGRHTPRRADAAAAAAAMEPLVPGATRAALSEFVATAVFVFAAEGSVYGLWKMYRDTGTLGGLLVVAVAHALALAAAVAVSRNASGGHVNPAVTFGVLVGRRISFARAALYWAAQLLGAVLAVLLLRLASGGMRPMGFTLGHRIHERHALLLEVVMTFGLVYTVYATAVDRRSGGGDIAPLAIGLVAGANILAGGPFDGAAMNPARAFGPALVGWNWRHHWVYWLGPLIGAGMAGALYEFVMAEQPEPPAAADTRLPVAAE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4-1</w:t>
      </w:r>
    </w:p>
    <w:p w:rsidR="002E5457" w:rsidRDefault="002E5457" w:rsidP="002E5457">
      <w:pPr>
        <w:spacing w:after="0"/>
      </w:pPr>
      <w:r>
        <w:t>MAKEVDPCDHGEVVDAGCVRAVLAELVLTFVFVFTGVAATMAAGVPEVAGAAMPMAALAGVAIATALAAGVLVTAGFHVSGGHLNPAVTVALLARGHITAFRSALYVAAQLLASSLACILLRYLTGGMATPVHTLGSGIGPMQGLVMEIILTFSLLFVVYATILDPRSSVPGFGPLLTGLIVGANTIAGGNFSGASMNPARSFGPALATGVWTHHWIYWLGPLIGGPLAGLVYESLFLVKRTHEPLLDNS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4-2</w:t>
      </w:r>
    </w:p>
    <w:p w:rsidR="002E5457" w:rsidRDefault="002E5457" w:rsidP="002E5457">
      <w:pPr>
        <w:spacing w:after="0"/>
      </w:pPr>
      <w:r>
        <w:t>MPLLPMTKLELGHRGEAWEPGCLRAVAGELLFTFLFVFIGVASTITAGKAAGGAGEAAAVTAAAMAQALVVAVLATAGFHVSGGHLNPAVTLSLAVGGHITLFRSALYVAAQLAGSSLACLLLRCLTGGAATPVHALADGVGPVQGVAAEAVFTFTLLLVICATILDPRRAAPPGTGPLLTGLLVGANTVAGGALTGASMNPARSFGPALATGEWAHHWVYWVGPLAGGPLAVVAYELLFMDVEDAGGAHQPLPQE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4-3</w:t>
      </w:r>
    </w:p>
    <w:p w:rsidR="002E5457" w:rsidRDefault="002E5457" w:rsidP="002E5457">
      <w:pPr>
        <w:spacing w:after="0"/>
      </w:pPr>
      <w:r>
        <w:t>MAKLALGHHREATDPGCLRAVVAELLLTFLFVFSGVGSAMAAAKLGGGGDTIMGLTAVAAAHALVVAVMVSAGLHVSGGHINPAVTLGLAAGGHITLFRSALYAAAQLLGSSLACLLLAALTGGEEAVPVHAPAPGVGAARAVAMEAVLTFSLLFAVYATVVDRRRAVGALGPLLVGLVVGANILAGGPYSGASMNPARSFGPALAAGEWADHWIYWVGPLIGGPLAGLVYEGLFMGPPGHEPLPRNDGD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OsTIP5-1</w:t>
      </w:r>
    </w:p>
    <w:p w:rsidR="002E5457" w:rsidRDefault="002E5457" w:rsidP="002E5457">
      <w:pPr>
        <w:spacing w:after="0"/>
      </w:pPr>
      <w:r>
        <w:t>MANICANMKRCFSPPALRAYFAEFFSTFLFVFIAVGSTISARMLTPDETSDASSLMATAVAQAFGLFAAVFIAADVSGGHVNPAVTFAYAIGGHITVPSAIFYWASQMLGSTFACLVLHYISAGQAVPTTRIAVEMTGFGAGILEGVLTFMVVYTVHVA</w:t>
      </w:r>
      <w:r>
        <w:lastRenderedPageBreak/>
        <w:t>GDPRGGGFGGRKGPAATALGALVVGAVTGACVLAAGSLTGASMNPARSFGPAVVSGHYSNQAVYWAGPMVGAAVAALVHQALVFPTVPEPAPAPATNESARHGSVQTVV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1</w:t>
      </w:r>
    </w:p>
    <w:p w:rsidR="002E5457" w:rsidRDefault="002E5457" w:rsidP="002E5457">
      <w:pPr>
        <w:spacing w:after="0"/>
      </w:pPr>
      <w:r>
        <w:t>MEENGGNIHADSTFCGSPAVVQVIQKVIAELIGTYFLIFAGCCSVIINNAEETKGRITFPGICLVWGFSVTILVYSLAHVSGAHFNPAVTLSFAIYRHFPLRLAYIKSTVPLYFIAQVLGSFLASGTLYLLFEVNEKTYFGTIPSGSYIQSLVFEILTSFLLMFVVCAVSTDNRAIGKLGGIAVGMTIIVNVFIAGPISGASMNPARSLGPALVMWVYNGIWIYVVGPFVGAILGATCYNLIRYTDKPLREIGASSKIFKTSACTSA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2</w:t>
      </w:r>
    </w:p>
    <w:p w:rsidR="002E5457" w:rsidRDefault="002E5457" w:rsidP="002E5457">
      <w:pPr>
        <w:spacing w:after="0"/>
      </w:pPr>
      <w:r>
        <w:t>MAEVIGTYFVVFAGCGSVAVNKIYGSVTFPGVCVTWGLIVMVMIYSLRRISGAHFNPAVTITLAIFRRFSYKEVPLYIFAQLLGSILASGTLALMLDVTPKAYFGTVPVGSNGQSLVAEIIITFLLMFVISAVSTDDRAVGDFAGVAVGMTIMLNVFIAGPVSGASMNPARSIGPALIKHVYKGLWVYVVGPVVGSIAGALAYYFLRSIDKSSSE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3</w:t>
      </w:r>
    </w:p>
    <w:p w:rsidR="002E5457" w:rsidRDefault="002E5457" w:rsidP="002E5457">
      <w:pPr>
        <w:spacing w:after="0"/>
      </w:pPr>
      <w:r>
        <w:t>MAAKSEGIQEEMPSMEEGVSSPSPSRTCNVSHNCCSNHVVALAQKVFAEVIGTYFVVFAGCGSVAVNKIYGSVTFPGVCVTWGLIVMVMIYSLRHISGAHFNPAVTITLAIFRRFSYKQVPLYIFAQLLGSILASGTLALMLDVTPKAYFGTVPVGSNGQSLVAEVIITFLLMFVISAVSTDDKAVGDFAGVAVGMTIMLNVFIAGPVSGASMNPARSIGPALIKHVYQGLWIYVVGPIVGSIAGALAYNFLRSPYKPPSE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4</w:t>
      </w:r>
    </w:p>
    <w:p w:rsidR="002E5457" w:rsidRDefault="002E5457" w:rsidP="002E5457">
      <w:pPr>
        <w:spacing w:after="0"/>
      </w:pPr>
      <w:r>
        <w:t>MEPSDSFVSVPFLQKLVAEVVGTYFLIFAGCASVVVNKNNDNVVTLPGIAIAWGLVVTVLVYTVGHISGAHFNPAVTIAFASTRRFPLMQVPAYVAAQLLGSTLASGTLKLLFMGKHDQFSGTLPNGTNLQAFVFEFIITFLLMFVISGVATDNRAVTSLTLLPLLKFVHTSWPVTGASMNPVRSLGPAIVHGEYRGIWIYLLAPVVGAIAGALVYNTIRYTDKPLREITKSASFLKGRGGS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5</w:t>
      </w:r>
    </w:p>
    <w:p w:rsidR="002E5457" w:rsidRDefault="002E5457" w:rsidP="002E5457">
      <w:pPr>
        <w:spacing w:after="0"/>
      </w:pPr>
      <w:r>
        <w:t>MADYSAGTESQEVVVNVTKNTSETIQRSDSLVSVPFLQKLVAEAVGTYFLIFAGCASLVVNENYYNMITFPGIAIVWGLVLTVLVYTVGHISGGHFNPAVTIAFASTRRFPLIQVPAYVVAQLLGSILASGTLRLLFMGNHDQFSGTVPNGTNLQAFVFEFIMTFFLMFVICGVATDNRAVGELAGIAIGSTLLLNVIIGGPVTGASMNPARSLGPAFVHGEYEGIWIYLLAPVVGAIAGAWVYNIVRYTDKPLSEITKSASFLKGRAASK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6</w:t>
      </w:r>
    </w:p>
    <w:p w:rsidR="002E5457" w:rsidRDefault="002E5457" w:rsidP="002E5457">
      <w:pPr>
        <w:spacing w:after="0"/>
      </w:pPr>
      <w:r>
        <w:t>MDENSATNGTHEVVLDVNRDVSRTTQASRSCVNVSFLQKLVAEVVGTYFLIFAGSASVVVNKNNNNVVTLPGISIVWGLVVMVLVYSVGHISGAHFNPAVTIAFASTKRFPLKQVPVYVVAQVVGSTLASGTLRLLFSGKEAQFSGTLPSGSNLQAFVIEFLITFFLMFVVSGVATDNRAIGELAGIAVGSTVLLNVMFAGPITGASMNPARSIGPAIVHKEYRGIWIYLVSPTLGAVAGAWVYNSIRYTDKPLREITKSASFLKGVAS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7</w:t>
      </w:r>
    </w:p>
    <w:p w:rsidR="002E5457" w:rsidRDefault="002E5457" w:rsidP="002E5457">
      <w:pPr>
        <w:spacing w:after="0"/>
      </w:pPr>
      <w:r>
        <w:t>MDENSATNGTHEVILDVNKDVSRTTQPSRSCVNVSFLQKLVAEVVGTYFLIFAGCASVVVNKNNNNVVTHPGISIVWGLVVMVLVYSVGHISGAHFNPAVTIAFASTRRFPLKQVPVYVVAQVVGSTLASATLRLLFSGKETQFSGTLPSGSNLQAFVI</w:t>
      </w:r>
      <w:r>
        <w:lastRenderedPageBreak/>
        <w:t>EFLITFFLMFVISGVATDDRAIGELAGIAVGSTVLLNVMFAGPITGASMNPARSIGPAILHNEYRGIWIYIVSPTLGAVAGTWVYNTIRYTDKPLREITKSTSFLKGVGRSGSS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8</w:t>
      </w:r>
    </w:p>
    <w:p w:rsidR="002E5457" w:rsidRDefault="002E5457" w:rsidP="002E5457">
      <w:pPr>
        <w:spacing w:after="0"/>
      </w:pPr>
      <w:r>
        <w:t>MSVVADNSANNGSHQVVLNVNGDAPKKCDDSANQDCVPLLQKLVAEVVGTYFLIFAGCASVVVNLDKDKVVTQPGISIVWGLTVMVLVYSVGHISGAHFNPAVTIAHATTKRFPLKQVPAYVIAQVVGATLASGTLRLIFNGKNDHFAGTLPSGSDLQSFVVEFIITFYLMFVISGVATDNRAIGELAGLAVGSTVLLNVMFAGPITGASMNPARSLGPAIVHHEYRGIWIYLVSPTLGAVAGTWAYNFIRYTNKPVREITKSASFLKGSEAE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1-9</w:t>
      </w:r>
    </w:p>
    <w:p w:rsidR="002E5457" w:rsidRDefault="002E5457" w:rsidP="002E5457">
      <w:pPr>
        <w:spacing w:after="0"/>
      </w:pPr>
      <w:r>
        <w:t>MYTNNGSHQVVLNVNGDASKKCDDSSNQDCVPLLQKLVAEVVGTYFLIFAGCASVVVNLDKDKVVTQPGISIVWGLTVMVLVYSVGHISGAHFNPAVTIAHATTKRFPLKQVPAYVIAQVVGATLASGTLRLIFNGKSDHFTGTLPGGSDLQSFVVEFIITFYLMFVISGVATDNRAIGELAGLAVGSTVLLNVMFAGPITGASMNPARSLGPAIVHNEYKGIWIYLVSPTLGAVAGTWAYNFIRYTNKPVREITKSASFLKGGEAE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2-1</w:t>
      </w:r>
    </w:p>
    <w:p w:rsidR="002E5457" w:rsidRDefault="002E5457" w:rsidP="002E5457">
      <w:pPr>
        <w:spacing w:after="0"/>
      </w:pPr>
      <w:r>
        <w:t>MEGTSSQSTFAFIPSTIETPSPSIPEISSSSSPGSLARIAQSYPPGFPRKVLAEIIGTFLLVFVGSGSAGLSKIDERMVSKLGASLAGGLIVTVMIYSIGHISGAHMNPAVSLAFTAVRHLPWPQLPFYIAAQLTGAISASYTLRELLRPSNEIGGTSPAGSHIQALIMEMVTTYTMVFISMAVATDSNATGQLSGVAVGSSVCIASIVAGPISGGSMNPARTLGPAIATSYYKGLWVYFVGPITGAVLAAWSYNVIRDTEHPGFPISLSSISSKVRQSIGGTEQKSDQRCL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2-2</w:t>
      </w:r>
    </w:p>
    <w:p w:rsidR="002E5457" w:rsidRDefault="002E5457" w:rsidP="002E5457">
      <w:pPr>
        <w:spacing w:after="0"/>
      </w:pPr>
      <w:r>
        <w:t>MEGTTSQSTFTFIPSTIETPSPSIPEISSSSPSPGGSLARVAQSYPPGFPRKVFAEVIGTFLLVFVGSGSAGLSKIDESMVSKLGASLAGGLIVTVMIYSIGHISGAHMNPAVSLAFTAVRHLPWPQLPFYVAAQLTGAISASYTLRELLRPSDEIGGTSPAGSHIQALIMEMVSTYTMVFISMAVATDSNATGQLSGVAVGSSVCIASIVAGPISGGSMNPARTLGPAIATSYYKGLWVYFVGPITGAVLAAWSYNVIRDTEHPGFPISLSSISSKVRQSIGGTEQKSDQRCL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3-1</w:t>
      </w:r>
    </w:p>
    <w:p w:rsidR="002E5457" w:rsidRDefault="002E5457" w:rsidP="002E5457">
      <w:pPr>
        <w:spacing w:after="0"/>
      </w:pPr>
      <w:r>
        <w:t>MDNNEEIPSTPATPGTPGAPLFGGFSNGRNNNSKKSLLKSCRCFSVEEWSLEDGGLPAVSCSLPLPSPPPVVPLARKIGAEFIGTFILMFAGTAAAIVNQKTNGSETLIGCAATTGLAVMIVILATGHISGAHLNPAVTISFAALKHFPWKHVPMYIGAQVLASICAGFALKGVYHPFMSGGVTVPSGGYGQSFALEFIIGFNLMFVVTAVATDTRAVGELAGIAVGATVMLNILIAGPVSGGSMNPVRTLGPAVAANNYKAIWVYLVAPILGALAGAGTYTAVKLPEEDDDAKAKTSISSFR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3-2</w:t>
      </w:r>
    </w:p>
    <w:p w:rsidR="002E5457" w:rsidRDefault="002E5457" w:rsidP="002E5457">
      <w:pPr>
        <w:spacing w:after="0"/>
      </w:pPr>
      <w:r>
        <w:t>MNNEEVPSLPSTSATPGTPGAPLFGGLRFEKPNGSVVRKSSFLKSCKCFSVAEWTLEDGAMPRVSCSLPSPHIPLAKKIGAEFIGTFILMFAAIGTAIVNQKTHGSETLIGCAAANGLAVMIIIFSTGHISGAHLNPAVTISFAALKHFPWKNVPVYIGTQVLASVSAAFALKVVFHPFMSGGVTVPSVGYGQAFATEFIVSFILMFVVTAVATDTRAVGELAGIAVGATVMLNILIAGPTTGSSMNPVRTLGPAIAANNYKGIWVYLIAPILGTLCGAGAYTVVKLPEEEATKTPSSAPNGSFR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3-3</w:t>
      </w:r>
    </w:p>
    <w:p w:rsidR="002E5457" w:rsidRDefault="002E5457" w:rsidP="002E5457">
      <w:pPr>
        <w:spacing w:after="0"/>
      </w:pPr>
      <w:r>
        <w:t>MPESETGTPTAASVPATPDTPGGPLFTSLRVDSLSHERDSFAMARCKCLPTKGHICFTDFSVGVPLPNVSLTQKVGAEFVGTFILIFAATAGPIVNNKYNGVETLMGNAACAGLTVMFIILSIGHISGAHLNPSLTIAFAAFRHFPWAHVPAYIAAQVSAS</w:t>
      </w:r>
      <w:r>
        <w:lastRenderedPageBreak/>
        <w:t>ICACYALKGNWWCYAVQVGELAGIAVGATVLLNILISGPTSGGSMNPVRTLGPAVAAGNYKHIWIYLVAPTLGALAGAGVYTLVKLRDNEAEPPRQVRSFR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4-1</w:t>
      </w:r>
    </w:p>
    <w:p w:rsidR="002E5457" w:rsidRDefault="002E5457" w:rsidP="002E5457">
      <w:pPr>
        <w:spacing w:after="0"/>
      </w:pPr>
      <w:r>
        <w:t>MTDIFEKHQSSDSSNYASSSGLCEEDKEIGYRAATSKHRYVLANNSALKFIPIKIDLNCARMVMAEVVGTFILMFCVCGITASTRFQNGAVGLLEYAATAGLTVVVIIFSIGPISCAHVNPAVTIAFATIGQFPWLKVPVYIIAQTVGSMSATYVGSLVYGIKSDAMMTMPLQGCNSAFWVEVIATFIIMFLVAALTSESQSVGHLSGFVAGMAIGLAVLITGPVSGGSMNPARSLGPAILSWKFKNIWIYMVAPSGGAIAGAAMFRFLRLRDQHSSTLSSPNIIDVGRSIPFCSRRSGPMILLVENNWSLSYGRVEGFRQRYVLRTKGISDGVYHKFPL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4-2</w:t>
      </w:r>
    </w:p>
    <w:p w:rsidR="002E5457" w:rsidRDefault="002E5457" w:rsidP="002E5457">
      <w:pPr>
        <w:spacing w:after="0"/>
      </w:pPr>
      <w:r>
        <w:t>MEYEVTAELVGTFILMFCVCGITASTRFQNGAVGLLEYAAIAGLTVVVIIFSIGPISCAHVNPAVTIAFATIGQFPWFKVPVYIIAQTVGSMSATYIGSLVYGIKSEAMMTMPLQGCNSAFWVEVIATFIIMFLIAALTSESQSVGHLSGFVAGMAIGLAVLITGPVSGGSMNPARSLGPAILSWKFKNIWIYMVAPSGGAVAGAAMFRFLRLRDQHSSILSSPNISDVGRSLPFCSRRSGPMILLVKKNWSSFSERVEGFRQRCVLRTKGISEGVYHKLPL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NIP5-1</w:t>
      </w:r>
    </w:p>
    <w:p w:rsidR="002E5457" w:rsidRDefault="002E5457" w:rsidP="002E5457">
      <w:pPr>
        <w:spacing w:after="0"/>
      </w:pPr>
      <w:r>
        <w:t>MADSLSVNFDSSIKSEFSTEQAHKTTHEAKHSPSNIQKAIAEVVGTYILIFAGCGAALVNEKLPLTIVGIAMVSGLGLTVATYSVGHVSGGHFNPAVTIALAAVRKVQFKLMMGATLAPLTLKVLYHDKADIGVTVTKYLSSTSDLEAIVWEFITTSILMLTIRGVATDHRGSKDLTGVAIGISVLINVIIAGPITGASMNPARSLGPAIVSGDYKNIWVYIISPILGAVSASTLYKFLEGRPSGGGIWSSMHGVLVQTSLRPLYPEKPSNYTLPC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1-1</w:t>
      </w:r>
    </w:p>
    <w:p w:rsidR="002E5457" w:rsidRDefault="002E5457" w:rsidP="002E5457">
      <w:pPr>
        <w:spacing w:after="0"/>
      </w:pPr>
      <w:r>
        <w:t>MEGKEEDVRVGANRYGERQPIGTAAQAKDYREPPSAPLFEPGELSSWSFYRAGIAEFVATFLFLYITVLTVMGVFKSKSKCSTVGIQGIAWAFGGMIFALVYSTAGISGGHINPAVTFGLFLARKLSLTRAIFYIIMQCLGAICGAGVVKGFEPHLYERLGGGANTIAKGYTNSAGLGAEIVGTFVLVYTVFSATDAKRNARDSHVPILAPLPIGFAVFLVHLATIPVTGTGINPARSLGAAIIFNKDQAWDDHWIFWVGPFIGAALAALYHQIVIRAIPFSSK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1-2</w:t>
      </w:r>
    </w:p>
    <w:p w:rsidR="002E5457" w:rsidRDefault="002E5457" w:rsidP="002E5457">
      <w:pPr>
        <w:spacing w:after="0"/>
      </w:pPr>
      <w:r>
        <w:t>MEGRDEDVRVGANRYGERQPIGTAAQTQDAKDYREAPPAPLFEPRELTSWSFYRAGIAEFVATFLFLYVTVLTVMGVAKSPSKCSTVGVQGIAWSFGGMIFALVYCTAGISGGHINPAVTFGLFLARKLSLTRTVFYMIMQCLGAICGAAVVKGFQSNQYERLGGGANTLSKGYSKGDGLGAEIVGTFILVYTVFSATDAKRNARDSHVPILAPLPIGFAVFLVHLATIPITGTGINPARSLGAALVYNKDQAWDNHWIFWVGPFIGAALAALYHQIVLRAIPFKSK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1-3</w:t>
      </w:r>
    </w:p>
    <w:p w:rsidR="002E5457" w:rsidRDefault="002E5457" w:rsidP="002E5457">
      <w:pPr>
        <w:spacing w:after="0"/>
      </w:pPr>
      <w:r>
        <w:t>MEREEDVKVGAQKFSERQALGTGAKSDKDYKEAPPAPLFEPGELKSWSFYRAGIAEFVATFLFLYITVLTVMGVNRAPNKCSSVGIQGIAWAFGGMIFALVYCTAGISGGHINPAVTFGLFLARKLSLTRAVFYIVMQCLGAICGAGVVKGFEGNARYELFKGGANFVSHGYTKGDGLGAEIVGTFILVYTVFSATDAKRNARDSHVPILAPLPIGFAVFLVHLATIPITGTGINPARSLGAAIIYNRDHAWDDHWIFWVGPFIGAALAAVYHQIVIRAIPFKTRG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1-4</w:t>
      </w:r>
    </w:p>
    <w:p w:rsidR="002E5457" w:rsidRDefault="002E5457" w:rsidP="002E5457">
      <w:pPr>
        <w:spacing w:after="0"/>
      </w:pPr>
      <w:r>
        <w:lastRenderedPageBreak/>
        <w:t>MEREEDVKVGAQKFSERQALGTGAQGDKDYKEAPPAPLFEPGELKSWSFYRAGIAEFVATFLFLYITVLTVMGVNRAPNKCSSVGIQGIAWAFGGMIFALVDCTAGISGGHINPAVTFGLFLARKLSLTRALFYIVMQCLGAICGAGVVKGFEGNARYELFKGGANFVSHGYTKGDGLGAEIVGTFILVYTVFSATDAKRNARDSHVPILAPLPIGFAVFLVHLATIPITGTGINPARSLGAAIIYNRDHAWDDHWIFWVGPFIGAALAALYHQIVIRAIPFKTRG</w:t>
      </w:r>
    </w:p>
    <w:p w:rsidR="002E5457" w:rsidRDefault="002E5457" w:rsidP="002E5457">
      <w:pPr>
        <w:spacing w:after="0"/>
      </w:pPr>
      <w:r>
        <w:t>&gt;GmPIP1-5</w:t>
      </w:r>
    </w:p>
    <w:p w:rsidR="002E5457" w:rsidRDefault="002E5457" w:rsidP="002E5457">
      <w:pPr>
        <w:spacing w:after="0"/>
      </w:pPr>
      <w:r>
        <w:t>MESKEEDVRVGATKFSERQPIGTAAQGDKDYKEPPPAPLFEPGELKSWSFYRAGIAEFVATFLFLYITILTVMGVNRSPSKCASVGIQGIAWAFGGMIFALVYCTAGISGGHINPAVTFGLFLARKLSLTRALFYIIMQCLGAICGAGVVKGFEGNARYEMFKGGANFVNSGYTKGDGLGAEIVGTFVLVYTVFSATDAKRNARDSHVPILAPLPIGFAVFLVHLATIPITGTGINPARSLGAAIIYNRDHAWDDQWIFWVGPFIGAALAAVYHQIVIRAIPFKTR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1-6</w:t>
      </w:r>
    </w:p>
    <w:p w:rsidR="002E5457" w:rsidRDefault="002E5457" w:rsidP="002E5457">
      <w:pPr>
        <w:spacing w:after="0"/>
      </w:pPr>
      <w:r>
        <w:t>MESKEEDVNVGANKFSERQPIGTAAQGGGDKDYKEAPPAPLFEPGELKSWSFYRAGIAEFVATFLFLYITILTVMGVNRSPSKCASVGIQGIAWAFGGMIFALVYCTAGISGGHINPAVTFGLFLARKLSLTRALFYIIMQCLGAICGAGVVKGFEGNANYELFKGGANFVNSGYTKGDGLGAEIVGTFVLVYTVFSATDAKRNARDSHVPILAPLPIGFAVFLVHLATIPITGTGINPARSLGAAIIYNRDHAWDDQWIFWVGPFIGAALAAVYHQIVIRAIPFKTR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1-7</w:t>
      </w:r>
    </w:p>
    <w:p w:rsidR="002E5457" w:rsidRDefault="002E5457" w:rsidP="002E5457">
      <w:pPr>
        <w:spacing w:after="0"/>
      </w:pPr>
      <w:r>
        <w:t>MEGKEEDVSLGANKFSERQPIGTAAQSQDDGKDYTEPPPAPLFEPSELTSWSFYRAGIAEFVATFLFLYITILTVMGVNRSSSKCATVGIQGIAWAFGGMIFALVYCTAGISGGHINPAVTFGLFLARKLSLTRALFYMVMQVLGAIVGAGVVKGFEGKTFYGQHNGGANFVAPGYTKGDGLGAEIVGTFILVYTVFSATDAKRSARDSHVPILAPLPIGFAVFLVHLATIPITGTGINPARSLGAAIIFNKDLGWDDHWIFWVGPFVGAALAALYHQVVIRAIPFKS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1-8</w:t>
      </w:r>
    </w:p>
    <w:p w:rsidR="002E5457" w:rsidRDefault="002E5457" w:rsidP="002E5457">
      <w:pPr>
        <w:spacing w:after="0"/>
      </w:pPr>
      <w:r>
        <w:t>MEGKEQDVSLGANKFPERQPIGTAAQSQDDGKDYQEPAPAPLVDPTEFTSWSFYRAGIAEFVATFLFLYITVLTVMGVAGAKSKCSTVGIQGIAWAFGGMIFALVYCTAGISGGHINPAVTFGLFLARKLSLPRAIFYIVMQCLGAICGAGVVKGFEGKTKYGALNGGANFVAPGYTKGDGLGAEIVGTFILVYTVFSATDAKRSARDSHVPILAPLPIGFAVFLVHLATIPITGTGINPARSLGAAIIFNKDLGWDEHWIFWVGPFIGAALAALYHQVVIRAIPFKSK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1</w:t>
      </w:r>
    </w:p>
    <w:p w:rsidR="002E5457" w:rsidRDefault="002E5457" w:rsidP="002E5457">
      <w:pPr>
        <w:spacing w:after="0"/>
      </w:pPr>
      <w:r>
        <w:t>MAKHDVEGGSFSAKDYHDPPPAPLIDAEELTQWSFYRALIAEFIATMLFLYITVLTVIGYKSQSDVKAGGDVCGGVGILGIAWAFGGMIFILVYCTAGISGGHINPAVTFGLFLARKVSLIRAIMYMVAQCLGAICGVGLVKAFQKAYYNRYGGGANELSEGYSTGVGLGAEIIGTFVLVYTVFSATDPKRNARDSHVPVLAPLPIGFAVFMVHLATIPVTGTGINPARSLGAAVMYNQQKAWDDHWIFWVGPFIGAAIAAFYHQFILRAGAAKALGSFRSNPAI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2</w:t>
      </w:r>
    </w:p>
    <w:p w:rsidR="002E5457" w:rsidRDefault="002E5457" w:rsidP="002E5457">
      <w:pPr>
        <w:spacing w:after="0"/>
      </w:pPr>
      <w:r>
        <w:t>MAKHDVEGGSFAAKDYHDPPPAPLIDAEELTQWSFYRALIAEFIATMLFLYITVLTVIGYKSQSDVKAGGDVCGGVGILGIAWAFGGMIFILVYCTAGISGGHINPAVTFGLFLARKVSLIRAIMYMVAQCLGAICGVGLVKAFQKAYYNRYGGGANELSEGYSTGVGLGAEIIGTFVLVYTVFSATDPKRNARDSHVPVLAPLPIGFAVFMVHLATIPVTGTGINPARSLGAAVMYNQQKAWDDHWIFWVGPFIGAAIAAFYHQFILRASAAKALGSFRSNPTI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3</w:t>
      </w:r>
    </w:p>
    <w:p w:rsidR="002E5457" w:rsidRDefault="002E5457" w:rsidP="002E5457">
      <w:pPr>
        <w:spacing w:after="0"/>
      </w:pPr>
      <w:r>
        <w:lastRenderedPageBreak/>
        <w:t>MAKHDVEGGSFSAKDYHDPPPAPLIDAEELTQWSFYRALIAEFIATLLFLYITVLTVIGYKSQSDVKAGGDVCGGVGILGIAWAFGGMIFILVYCTAGISGGHINPAVTFGLFLARKVSLIRAIMYMVAQCLGAICGVGLVKAFQKAYYNRYGGGANELSEGYSTGVGLGAEIIGTFVLVYTVFSATDPKRNARDSHVPVLAPLPIGFAVFMVHLATIPVTGTGINPARSLGAAVMYNQQKAWDDHWIFWVGPFIGAAIAAFYHQFILRAGAAKALGSFRSNPTI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4</w:t>
      </w:r>
    </w:p>
    <w:p w:rsidR="002E5457" w:rsidRDefault="002E5457" w:rsidP="002E5457">
      <w:pPr>
        <w:spacing w:after="0"/>
      </w:pPr>
      <w:r>
        <w:t>MAKHDVEGGSFSAKDYHDPPPAPLIDAEELTQWSFYRALIAEFIATLLFLYITVLTVIGYKSQSDVKAGGDVCGGVGILGIAWAFGGMIFILVYCTAGISGGHINPAVTFGLFLARKVSLIRAIMYMVAQCLGAMCGVGLVKAFQKAYYNRYGGGANELSEGYSTGVGLGAEIIGTFVLVYTVFSATDPKRNARDSHVPVLAPLPIGFAVFMVHLATIPVTGTGINPARSFGAAVMYNQKKAWDDQWIFWVGPFIGAAIAAFYHQFILRASAAKAVGSFRSNPTI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5</w:t>
      </w:r>
    </w:p>
    <w:p w:rsidR="002E5457" w:rsidRDefault="002E5457" w:rsidP="002E5457">
      <w:pPr>
        <w:spacing w:after="0"/>
      </w:pPr>
      <w:r>
        <w:t>MSVFWQEGGMAKDVEVAERGSFSGKDYQDPPPAPLIDAEELTKWSFYRALIAEFIATLLFLYITVLTVIGYNHQTDLKENGEICGGVGILGIAWAFGGMIFILVYCTAGISGGHINPAVTFGLFLARKVSLIRAIMYMVAQCLGAICGVGLVKAFQKSYFNKYGGGANSLAAGYSTGTGLGAEIIGTFVLVYTVFSATDPKRNARDSHVPVLAPLPIGFAVFMVHLATIPVTGTGINPARSLGAAVIYNQDKPWDDHWIFWVGPFIGAAIAAFYHQFILRAGAAKALGSFRSNPH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6</w:t>
      </w:r>
    </w:p>
    <w:p w:rsidR="002E5457" w:rsidRDefault="002E5457" w:rsidP="002E5457">
      <w:pPr>
        <w:spacing w:after="0"/>
      </w:pPr>
      <w:r>
        <w:t>MAKDVEVAERGSFSGKDYQDPPPAPLIDAEELTKWSFYRALIAEFIATLLFLYITVLTVIGYKHQTDHADACGGVGILGIAWAFGGMIFILVYCTAGISGGHINPAVTFGLFLARKVSLIRAIMYMVAQCLGAICGVGLVKAFQKSYFNKYGGGANSLADGYSTGTGLGAEIIGTFVLVYTVFSATDPKRNARDSHVPVLAPLPIGFAVFMVHLATIPVTGTGINPARSLGAAVIYNQDKPWDDHWIFWVGPFIGAAIAAFYHQFILRAGAAKALGSFRSNPH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7</w:t>
      </w:r>
    </w:p>
    <w:p w:rsidR="002E5457" w:rsidRDefault="002E5457" w:rsidP="002E5457">
      <w:pPr>
        <w:spacing w:after="0"/>
      </w:pPr>
      <w:r>
        <w:t>MAKDVEVQEQGGEYSAKDYHDPPPAPLFDPEELTQWSFYRALIAEFIATLLFLYVTVLTIIGYKRQTDATLGGTECDGVGILGIAWAFGGMIFILVYCTAGISGGHINPAVTFGLFLGRKVSLIRALLYMVAQCAGAICGTGLAKGFQKSYYNRYGGGANSVADGYNNGTALGAEIIGTFVLVYTVFSATDPKRNARDSHVPVLAPLPIGFAVFMVHLATIPITGTGINPARSFGAAVIYNKDKIWDDQWIFWVGPIVGAAVAAFYHQYILRAAAIKALGSFRSN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8</w:t>
      </w:r>
    </w:p>
    <w:p w:rsidR="002E5457" w:rsidRDefault="002E5457" w:rsidP="002E5457">
      <w:pPr>
        <w:spacing w:after="0"/>
      </w:pPr>
      <w:r>
        <w:t>MAKDVEVQEQGGEYSAKDYHDPPPAPLFDPEELTQWSFYRALIAEFIATLLFLYVTVLTIIGYKRQTDTTVGGTDCDGVGILGIAWAFGGMIFILVYCTAGISGGHINPAVTFGLFLGRKVSLIRALLYMVAQCAGAICGTGLAKGFQKAYYNRYGGGANSVADGYNNGTALGAEIIGTFVLVYTVFSATDPKRNARDSHVPVLAPLPIGFAVFMVHLATIPITGTGINPARSFGAAVIYNEDKIWDDQWIFWVGPIVGAAVAAFYHQYILRAAAIKALGSFRSN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9</w:t>
      </w:r>
    </w:p>
    <w:p w:rsidR="002E5457" w:rsidRDefault="002E5457" w:rsidP="002E5457">
      <w:pPr>
        <w:spacing w:after="0"/>
      </w:pPr>
      <w:r>
        <w:t>MAKDVEQVTEQGEYSAKDYHDPPPAPLIDPDELTKWSLYRAAIAEFIATLLFLYITVLTIIGYKRQSDTKIPGNTECDGVGILGIAWAFGGMIFILVYCTAGISGGHINPAVTFGLFLGRKVSLVRALLYMIAQCAGAICGAGLAKGFQKSYYNRYGGGVNTVSDGYNKGTALGAEIIGTFVLVYTVFSATDPKRSARDSHVPVLAPLPIGFAVFMVHLATIPVTGTGINPARSFGPAVIFNNDKAWDDQWIYWVGPFVGAAVAAFYHQYILRAAAIKALGSFRSN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10</w:t>
      </w:r>
    </w:p>
    <w:p w:rsidR="002E5457" w:rsidRDefault="002E5457" w:rsidP="002E5457">
      <w:pPr>
        <w:spacing w:after="0"/>
      </w:pPr>
      <w:r>
        <w:lastRenderedPageBreak/>
        <w:t>MAKDVEQVTEQGEYSAKDYHDPPPAPLIDPDELTKWSLYRAAIAEFIATLLFLYITVLTIIGYKRQSDTKIPGNTECDGVGILGIAWAFGGMIFILVYCTAGISGGHINPAVTFGLFLGRKVSLVRALLYMIAQCAGAICGAGLAKGFQKSFYNRYGGGVNTVSDGYNKGTALGAEIIGTFVLVYTVFSATDPKRNARDSHVPVLAPLPIGFAVFMVHLATIPVTGTGINPARSFGPAVIFNNDKAWDDQWIYWVGPFVGAAVAAIYHQYILRGSAIKALGSFRSN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11</w:t>
      </w:r>
    </w:p>
    <w:p w:rsidR="002E5457" w:rsidRDefault="002E5457" w:rsidP="002E5457">
      <w:pPr>
        <w:spacing w:after="0"/>
      </w:pPr>
      <w:r>
        <w:t>MAKDIETEVQSGLPHKDYHDPPAAAFYDPAELRKWSFYRALIAEFVATLLFLYVTILTVIGYNHQTATGSPDLCNGVGVLGIAWAFGGMIFVLVYCTAGISGGHINPAVTFGLFLARKVSLIRAVGYMVAQVLGAISGVGLVKALQKSYYNRYNGGVNMLADGYSKGTGLGAEIIGTFILVYTVFSATDPKRVARDSHVPVLAPLPIGFAVFIVHLATIPITGTGINPARSLGPAVIFNNEKAWDDQWIFWVGPFIGAAIAAFYHQSVLRAQAAKALGSFRSSSNL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12</w:t>
      </w:r>
    </w:p>
    <w:p w:rsidR="002E5457" w:rsidRDefault="002E5457" w:rsidP="002E5457">
      <w:pPr>
        <w:spacing w:after="0"/>
      </w:pPr>
      <w:r>
        <w:t>MAKDLETEIQSGLPHKDYHDPPPAPFYDPAELRKWSFFRALIAEFVATLLFLYVTILTVIGYNHQTATAAEPCSGVGVLGIAWAFGGMIFVLVYCTAGISGGHINPAVTFGLFLARKVSLTRAVGYMVAQVLGAISGVGLVKALQKSYYNRYKGGVNMLADGYSKGTGLGAEIIGTFILVYTVFSATDPKRVARDSHVPVLAPLPIGFAVFMVHLATIPITGTGINPARSLGPAVIFNNEKAWDDQWIFWVGPFIGAALAAFYHQSVLRAQAAKALGSFRSSSNL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13</w:t>
      </w:r>
    </w:p>
    <w:p w:rsidR="002E5457" w:rsidRDefault="002E5457" w:rsidP="002E5457">
      <w:pPr>
        <w:spacing w:after="0"/>
      </w:pPr>
      <w:r>
        <w:t>MSKEVSQQRKDYVDPPPAPLIDLAEIKLWSFYRALIAEFIATLLFLYVTVATVIGHKKQTGPCDGVGLLGIAWAFGGMIFVLVYCTAGISGGHINPAVTFGLFLARKVSLIRALFYMVAQCLGAICGVGLVKAFMKHSYNSLGGGANSVSAGYNKGSALGAEIIGTFVLVYTVFSATDPKRSARDSHIPVLAPLPIGFAVFMVHLATIPITGTGINPARSFGAAVIYNNGKVWDDHWIFWVGPFVGALAAAAYHQYILRAAAIKALGSFRSNPT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PIP2-14</w:t>
      </w:r>
    </w:p>
    <w:p w:rsidR="002E5457" w:rsidRDefault="002E5457" w:rsidP="002E5457">
      <w:pPr>
        <w:spacing w:after="0"/>
      </w:pPr>
      <w:r>
        <w:t>MSKEVSQEGLQRKDYVDPPPAPLFDLAEIKLWSFYRALIAEFIASLLFLYVTVATIIGHKKQTGPCDGVGLLGIAWSFGGMIFVLVYCTAGISGGHINPAVTFGLFLARKVSLIRAVFYMVAQCLGAICGVGLVKAFMKHSYNSLGGGANSVSAGYNKGSALGAEIIGTFVLVYTVFSATDPKRSARDSHVPVLAPLPIGFAVFMVHLATIPITGTGINPARSLGAAVIYNNGKVWDEHWIFWVGPLVGALAAAAYHQYILRAGAIKALGSFRSNPT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1-1</w:t>
      </w:r>
    </w:p>
    <w:p w:rsidR="002E5457" w:rsidRDefault="002E5457" w:rsidP="002E5457">
      <w:pPr>
        <w:spacing w:after="0"/>
      </w:pPr>
      <w:r>
        <w:t>MVSAIKAAIGDLVLTFLWVFFSSMLGLATNTITTALDLHHVSYNGFDYPSAVIITSLIFILVTIFTFVGNALGGASFNPTANASSYAAGLGSDSLFSMALRFPAQALGSVGGVLAVMEVMPPKYRHLIGGPSLKVSLHTGAIAEGVLTFVITFVVLLIMIRGPRSEAVKTWLMAISTVVLITAGSAYTGPAMNPAFAFGWAYFENWHNTWDQFYVYWICPFFGAILAAWLFRIVIPPAPRVV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1-2</w:t>
      </w:r>
    </w:p>
    <w:p w:rsidR="002E5457" w:rsidRDefault="002E5457" w:rsidP="002E5457">
      <w:pPr>
        <w:spacing w:after="0"/>
      </w:pPr>
      <w:r>
        <w:t>MASAIKAAIGDLVLTFLWVFFSSMLGLVTNAITTALDLHHVSYNGFDYPSAVIITSLIFILVTIFTFVGNALGGASFNPTGNASSYAVGLGSDTLFSMALRFPAQALGSVGGVLAVMEVMPPKYRHLIGGPSLKVSLHTGAIAEGVLTFVITFVVLLIMIRGPRSEAVKTLLMAISTVVLITAGSAYTGPAMNPAFAFGWAYFENWHNTWDQFYVYWICPFFGAILAAWLFRIVFPPRVV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1-3</w:t>
      </w:r>
    </w:p>
    <w:p w:rsidR="002E5457" w:rsidRDefault="002E5457" w:rsidP="002E5457">
      <w:pPr>
        <w:spacing w:after="0"/>
      </w:pPr>
      <w:r>
        <w:lastRenderedPageBreak/>
        <w:t>MVGAIKAAIGDAVLTFMWVFCSSVLGIASGYITNALNLQHITYNGFPYPSFLVTTTLVFVLVFLFTIIGNVLGGASFNPTGTASFYAVGLGSDTLFSMALRFPAQAAGAAGGALAIMEVIPAKYRHMIGGPSLKVDLHTGAVAEGVLTFVITFVVLLIFLKGPRSDLLKTWLLATATVVLVMVGSAYTGPAMNPANAFGWAYINNWHNTWDQFYVYWICPFAGAILAAWLFRAVFPPPSPPEV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1-4</w:t>
      </w:r>
    </w:p>
    <w:p w:rsidR="002E5457" w:rsidRDefault="002E5457" w:rsidP="002E5457">
      <w:pPr>
        <w:spacing w:after="0"/>
      </w:pPr>
      <w:r>
        <w:t>MVGAIKAAIGDAVLTFMWVFCSSVLGIASGYITNALNLQHITYNGFPYASFLVTTTLVFVLVFLFTIIGNVLGGASFNPTGTASFYAVGLGSDTLFSMALRFPAQAAGAAGGAMAIMEVIPAKYRHMIGGPSLKVDLHTGAVAEGVLTFVITFAVLLIFLRGPRSDLLKTWLLATATVVLVMVGSAYTGPAMNPANAFGWAYLNNWHNTWDQFYVYWICPFTGAILAAWLFRAVFPPPPPPEV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1-5</w:t>
      </w:r>
    </w:p>
    <w:p w:rsidR="002E5457" w:rsidRDefault="002E5457" w:rsidP="002E5457">
      <w:pPr>
        <w:spacing w:after="0"/>
      </w:pPr>
      <w:r>
        <w:t>MGLIKAAIGDGVLTSMWVFIISTLRIVTTEVALFLGLQPLSLAGLIISTILNSFYVLTISFIGRILGGANFNPSTSLSFYTAGLRPDSSLSSMAVRFPVQAYGGAVGVKTLLLVMPSKYNDMLKGPFLKVDLHSGAVAEGVLTFTHNMAIFFVMFKGPRNPFVKVYLLSVTTAVLAILGGGFTGPSMNPANAFGWAFVNNKHNTWEQFYVYWICPFIGASSAALIFRSMFMPPI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1-6</w:t>
      </w:r>
    </w:p>
    <w:p w:rsidR="002E5457" w:rsidRDefault="002E5457" w:rsidP="002E5457">
      <w:pPr>
        <w:spacing w:after="0"/>
      </w:pPr>
      <w:r>
        <w:t>MGWIKAAIGDAILTSMWVFIISTLRIVTTEITVFLGLQPFFLAGLIISTILNSIYVLTISFIGRILGGVSFNPSTSLSFYTAGLRPDSSLSSMAVRFPAQAYGGAVGIKTLLLVMPSHYKDMLKGPFLKVDLHSGAVAEGLLTFIHNMAIFFVMFKGPRNPFVKVYLLSVTTAALAILGGGFTGPSMNPANAFGWAFVNNKHNTWEQFYVYWIGPFIGASSAALIFRSMFMPPI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2-1</w:t>
      </w:r>
    </w:p>
    <w:p w:rsidR="002E5457" w:rsidRDefault="002E5457" w:rsidP="002E5457">
      <w:pPr>
        <w:spacing w:after="0"/>
      </w:pPr>
      <w:r>
        <w:t>MGRARLLVSDFVLSFMWVWSGVLLRILVFKHLGFAHGPLGEVIKTTFSVANMFFFAFLVKVTRGAAYNPLTVLADAITGDFNTFLYCVGARIPAQVVGSIVGVKLLIDTIPEVGVGPRLNVDIHQGSLTEGLLTFAIVTISLGLATKIRENFFMKTWISSLSKLTLHILGSDLTGGCMNPASVMGWAYARGDHITKEHFLVYWLAPIEATIFAVWTSKFLVQPGKEH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SIP2-2</w:t>
      </w:r>
    </w:p>
    <w:p w:rsidR="002E5457" w:rsidRDefault="002E5457" w:rsidP="002E5457">
      <w:pPr>
        <w:spacing w:after="0"/>
      </w:pPr>
      <w:r>
        <w:t>MGRARLLVSDFVLSFMWVWSGVLLRIIVFNHLGFAHGPLGEVIKTTFSIANMFFFAFLVKVTRGGAYNPLTVLADAISRDFNNFLYCAGARIPTQVVGSIVGVKLLIDTIPEVGLGPRLNVDIHRGALTEGLLTFAIVTISLGLASKIRENFFMKTWISSLSKLTLHILGSDLTGGCMNPASVMGWAYARGDHITKEHFLVYWLAPIEATILAVWTFKFLVQPGKEDKSTSKSKSD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1</w:t>
      </w:r>
    </w:p>
    <w:p w:rsidR="002E5457" w:rsidRDefault="002E5457" w:rsidP="002E5457">
      <w:pPr>
        <w:spacing w:after="0"/>
      </w:pPr>
      <w:r>
        <w:t>MAYRSAIVRRAQEASHRDTWRAALSEFISTLIFVFAGSGSSVAVNKLTVDKPSALVVAAVAHAFALFVAVSVSTNISGGHVNPAVTFGAFVGGNLTLLRCVLFWIAQILGSVIACLLLKFITGGQDVPVFKLSSGVGVGNAVVLEMVMTFGLVYTVYATTVDPRSRRGSLGVMAPIVIGFIVGANVLVGGPFDGASMNPAASFGPAVVGWSWKNHWVYWVGPLVGGGLAGFMYELIFVSHSRQRFRRSY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2</w:t>
      </w:r>
    </w:p>
    <w:p w:rsidR="002E5457" w:rsidRDefault="002E5457" w:rsidP="002E5457">
      <w:pPr>
        <w:spacing w:after="0"/>
      </w:pPr>
      <w:r>
        <w:t>MPIRNIAVGRPEEATHPDTLKAALAEFISTFIFVFAGSGSGIAYNKLTDNGAATPAGLISASIAHAFALFVAVSVGANISGGHVNPAVTFGAFVGGNITFLRGIVYVIAQLLGSIVASLLLAFVTASTVPAFGLSAGVGVGNALVLEIVMTFGLVYTVYATAIDPKKGNLGIIAPIAIGFIVGANILLGGAFSGAAMNPAVTFGPAVVSWTWTNHWIYWAGPLIGGGIAGLVYEVVFISHTHEQLPT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3</w:t>
      </w:r>
    </w:p>
    <w:p w:rsidR="002E5457" w:rsidRDefault="002E5457" w:rsidP="002E5457">
      <w:pPr>
        <w:spacing w:after="0"/>
      </w:pPr>
      <w:r>
        <w:t>MPIRNIAIGRPEEATHPDTLKAGLAEFISTLIFVFAGSGSGIAYNKLTDNGAATPAGLISASIAHAFALFVAVSVGANISGGHVNPAVTFGAFVGGNITLLRGIVYVIAQLLGSIVASLLLAFVTASPVPAFGLSAGVGVGNALVLEIVMTFGLVYTVYATAVDPKKGNLGIIAPIAIGFIVGANILLGGAFSGAAMNPAVTFGPAVVSWTWTNHWIYWAGPLIGGGIAGLIYEVVFISHTHEQLPS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4</w:t>
      </w:r>
    </w:p>
    <w:p w:rsidR="002E5457" w:rsidRDefault="002E5457" w:rsidP="002E5457">
      <w:pPr>
        <w:spacing w:after="0"/>
      </w:pPr>
      <w:r>
        <w:t>MPISRIAIGNPSEFGQADALKAALAEFISMLIFVFAGEGSGMAYNKLTDNGSATPAGVVAASLSHAFALFVAVSVGANISGGHVNPAVTFGAFIGGHISLLRGILFWIAQLLGSVVACLLLKFATVGLSPGVGAANALVFEIVMTFGLVYTVYATAVDPKKGKLGIIAPIAIGFIVGANILAGGTFSGASMNPAVSFGPAVVSGTWANHWVYWAGPLIGSAIAAVVYETFFITPNSYEQLPV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5</w:t>
      </w:r>
    </w:p>
    <w:p w:rsidR="002E5457" w:rsidRDefault="002E5457" w:rsidP="002E5457">
      <w:pPr>
        <w:spacing w:after="0"/>
      </w:pPr>
      <w:r>
        <w:t>MPISRIAIGNPSEFGQADALKAALAEFISMLIFVFAGEGSGMAYNKLTDNGSATPAGVVAASLSHAFALFVAVSVGANISGGHVNPAVTFGAFIGGHISLLRGILYWIAQLLGSVVACLLLKFATGGLETSAFSLSPGVGAANALVFEIVMTFGLVYTVYATAVDPKKGNLGIIAPIAIGFIVGANILAGGAFDGASMNPAVSFGPAVVSGTWANHWVYWVGPLIGSAIAAIIYETFFITPNSYEHLPV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6</w:t>
      </w:r>
    </w:p>
    <w:p w:rsidR="002E5457" w:rsidRDefault="002E5457" w:rsidP="002E5457">
      <w:pPr>
        <w:spacing w:after="0"/>
      </w:pPr>
      <w:r>
        <w:t>MPISRIAIGNSSELNQSDALKAALAEFISMLIFVFAGEGSGMAYNKLTNNGSATPAGLVAASLSHAFALFVAVSVGANISGGHVNPAVTFGAFVGGHITLFRSILYWIAQLLGSVVACLLLKFATGGLETSAFALSPGVEAGNALVFEIVMTFGLVYTVYATAVDPKKGDLGIIAPIAIGFIVGANILAGGAFDGASMNPAVSFGPAVVSWTWSNHWVYWVGPFAGAAIAAVVYEIFFISPNTHEQLPV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7</w:t>
      </w:r>
    </w:p>
    <w:p w:rsidR="002E5457" w:rsidRDefault="002E5457" w:rsidP="002E5457">
      <w:pPr>
        <w:spacing w:after="0"/>
      </w:pPr>
      <w:r>
        <w:t>MAVYRIAIGSPREASNPAAIRAAFAEFFSMLIFVFAGQGSGMAYSKLTGNGPATPGGLVVASLSHTFGLFVAVAVGANISGGHVNPAVTFGAFIGGNITLLRSILYWIAQLLGSVVACILLKVATGGMETSAFSLSSGVSVWNALVFEIVMTFGLVHTVYATTVDPKKGNVGVIGPIAIGSIVGANILVGGAFDGASMNPAVCFGPALINWSWTHHWVYWLGPFIGSATAAILYDNIFIGDDGHEPLSNSD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8</w:t>
      </w:r>
    </w:p>
    <w:p w:rsidR="002E5457" w:rsidRDefault="002E5457" w:rsidP="002E5457">
      <w:pPr>
        <w:spacing w:after="0"/>
      </w:pPr>
      <w:r>
        <w:t>MAMHRIAIGTPGEAAQPDAIRAAFAEFFCMIIFVFAGEGSGMAYSKLTNNGPATPAGLIAASLSHAFGLFVAVSVGANISGGHVNPAVTFGAFIGGNITLLRSILYWIAQLFGSVVACILLKHATGGMETSGFSLSPGVSVWNALVFEIVMTFGLVYTVYATAVDPKKGNAGVVAPIAIGFIVGANILVGGAFDGASMNPAVSFGPAVVTWSWTHHWVYWVGPFIGAAIAAIIYDNIFIGDDGHEPLSSSD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1-9</w:t>
      </w:r>
    </w:p>
    <w:p w:rsidR="002E5457" w:rsidRDefault="002E5457" w:rsidP="002E5457">
      <w:pPr>
        <w:spacing w:after="0"/>
      </w:pPr>
      <w:r>
        <w:t>MAIYRIAIGTPGEAGQPDAIRAAFAEFFSMIIFVFAGEGSGMAYSKLTNNGPATPAGLIAASLSHAFGLFVAVSVGANISGGHVNPAVTFGAFIGGNITLLRSILYWIAQLLGSVVACILLKSATGGMETTGFSLSPGVSVWNALVFEIVMTFGLVYTVYATAVDPKKGNVGVVAPIAIGFIVGANILVGGAFDGASMNPAVSFGPAVVTWSWTHHWVYWVGPFIGAAIAAVIYDNIFIGDDGHEPLSSSD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2-1</w:t>
      </w:r>
    </w:p>
    <w:p w:rsidR="002E5457" w:rsidRDefault="002E5457" w:rsidP="002E5457">
      <w:pPr>
        <w:spacing w:after="0"/>
      </w:pPr>
      <w:r>
        <w:t>MAGIAFGSFNDSVSFASIKAYIAEFISTLLFVFAGVGSAIAYAKLTSDAALDPTGLVAVAICHGFALFVAVSVGANISGGHVNPAVTFGLALGGHITILTGLFYWIAQLLGSIVASLLLKFVTGYDTPIHSVAAGIGAGEGVVTEIIITFGLVYTVYATAADPKKGSLGTIAPIAIGFIVGANILAAGPFSGGSMNPARSFGPAVVSGDFHDNWIYWVGPLIGGGLAGLIYTYAFIPTNHAPLATE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2-2</w:t>
      </w:r>
    </w:p>
    <w:p w:rsidR="002E5457" w:rsidRDefault="002E5457" w:rsidP="002E5457">
      <w:pPr>
        <w:spacing w:after="0"/>
      </w:pPr>
      <w:r>
        <w:t>MAGIAFGSFNDSFSLASIKAYIAEFISTLLFVFAGVGSAIAYAKLTSDAALDPTGLVAVAICHGFALFVAVSVGANISGGHVNPAVTFGLALGGHITILTGLFYWIAQLLGSIVASLLLKFVTGYDTPIHSVAAGVGAGEGVVTEIIITFGLVYTVYATAADPKKGSLGTIAPIAIGFIVGANILAAGPFSGGSMNPARSFGPAVVSGDFHDNWIYWVGPLIGGGLAGLIYTYAFIPTQHAPLATD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2-3</w:t>
      </w:r>
    </w:p>
    <w:p w:rsidR="002E5457" w:rsidRDefault="002E5457" w:rsidP="002E5457">
      <w:pPr>
        <w:spacing w:after="0"/>
      </w:pPr>
      <w:r>
        <w:t>MAGIAFGNFNDSVSFASIKAYIAEFISTLLFVFAGVGSAIAYAKLTSDAALDPTGLVAVAICHGFALFVAVSVGANISGGHVNPAVTFGLALGGHITILTGLFYWIAQLLGSIVASLLLKFVTGYDTPIHSVAAGIGAGEGVVTEIIITFGLVYTVYATTADPKKGSLGTIAPIAIGFIVGANILAAGPFSGGSMNPARSFGPAVVSGDFHDNWIYWVGTLIGGGLAGLIYTYAFIM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2-4</w:t>
      </w:r>
    </w:p>
    <w:p w:rsidR="002E5457" w:rsidRDefault="002E5457" w:rsidP="002E5457">
      <w:pPr>
        <w:spacing w:after="0"/>
      </w:pPr>
      <w:r>
        <w:t>MGGIAFGRFDDSFSLTSIKAYIAEFHSTLLFVFAGVGSAIAYGKLTSDAALDPAGLLAVAICHGFALFVAVSVGANISGGHVNPAVTFGLALGGHITILTGFFYWIAQLLGSIVACFLLNYVTGGLPTPIHSVASGVGAVEGVVTEIIITFGLVYTVYATAADPKKGSLGIIAPIAIGFIVGANILAAGPFSGGSMNPARSFGPAVVSGDFHDNWIYWVGPLIGGGLAGLIYGNVFIRSDHAPLSSE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2-5</w:t>
      </w:r>
    </w:p>
    <w:p w:rsidR="002E5457" w:rsidRDefault="002E5457" w:rsidP="002E5457">
      <w:pPr>
        <w:spacing w:after="0"/>
      </w:pPr>
      <w:r>
        <w:t>MGGIAFGRLDDSFSLTSIKAYIAEFHSTLLFVFAGVGSAIAYGKLTSDAALDPAGLLAVAICHGFALFVAVSVGANISGGHVNPAVTFGLALGGHITILTGFFYWIAQLLGSIVACFLLNYVTGGLPTPIHSVASGVGAVEGVVTEIIITFGLVYTVYATAADPKKGSLGTIAPIAIGFIVGANILAAGPFSGGSMNPARSFGPAVVSGDFHDNWIYWVGPLIGGGLAGLIYGNVFIRSDHAPLSSE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2-6</w:t>
      </w:r>
    </w:p>
    <w:p w:rsidR="002E5457" w:rsidRDefault="002E5457" w:rsidP="002E5457">
      <w:pPr>
        <w:spacing w:after="0"/>
      </w:pPr>
      <w:r>
        <w:t>MVKITLGTFDDSFGVASLKAYLAEFHATLIFVFAGVGSAIAYNELTKDAALDPTGLVAVAVAHAFALFVGVSVAANISGGHLNPAVTFGLAIGGNITLITGFLYWIAQLLGSIVACLLLNFITAKSIPSHAPATGVNDFQAVVFEIVITFGLVYTVYATAADPKKGSLGIIAPIAIGFVVGANILAAGPFSGGSMNPARSFGPAVVSGDFAANWIYWVGPLIGGGLAGLIYGDVFIGSYAAVPASETYP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2-7</w:t>
      </w:r>
    </w:p>
    <w:p w:rsidR="002E5457" w:rsidRDefault="002E5457" w:rsidP="002E5457">
      <w:pPr>
        <w:spacing w:after="0"/>
      </w:pPr>
      <w:r>
        <w:t>MVKIALGTLDDSFSAASLKAYFAEFHATLIFVFAGVGSAIAYNELTKDAALDPTGLVAVAVAHAFALFVGVSVAANISGGHLNPAVTFGLAIGGNITLITGFLYWIAQLLGSIVACLLLNLITAKSIPSHSPANGVNDLQAVVFEIVITFGLVYTVYATAVDPKKGSLGIIAPIAIGFVVGANILAAGPFSGGSMNPARSFGPAVVSGDLAANWIYWVGPLIGGGLAGLIYGDVFIGSYAPVPASETYP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lastRenderedPageBreak/>
        <w:t>&gt;GmTIP3-1</w:t>
      </w:r>
    </w:p>
    <w:p w:rsidR="002E5457" w:rsidRDefault="002E5457" w:rsidP="002E5457">
      <w:pPr>
        <w:spacing w:after="0"/>
      </w:pPr>
      <w:r>
        <w:t>MATRRYEFGRMNEASHPDSIRAALVEFLSTCIFVFAGEGSALALRQIYKEPGSSAGELVVIALAHAFALFAAISASMHVSGGHVNPAVTFGALLGGRISVLRALYYWVAQLLGSIVAALLLRLVTNNMRPQGFSVSIGLGAFHGLILEIALTFGLMYTVYATAIDPKRGSIGSIAPLAIAFVVGANILAGGPFDGACMNPARAFGPAMVGWRWHYHWIFWVGPLIGAALAALLYEYVMVPIEPPHHQPLAGV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3-2</w:t>
      </w:r>
    </w:p>
    <w:p w:rsidR="002E5457" w:rsidRDefault="002E5457" w:rsidP="002E5457">
      <w:pPr>
        <w:spacing w:after="0"/>
      </w:pPr>
      <w:r>
        <w:t>MATRRYEFGRMNEASHPDSIRAALAEFLSTCIFVFAGEGSALALRQIYKEPGSSAGELVVIALAHAFALFAAISASMHVSGGHVNPAVTFGALLGGRISVLRAVYYWVAQLLGSIVAALLLRLVTNNMRPQGFSVSIGLGAFHGLVLEIALTFGLMYTVYATAIDPKRGSIGSIAPLAIGFVVGANILAGGPFDGACMNPARAFGPAMVGWRWHYHWIFWVGPFIGAALAALLYEYVMVPNEPPHHQPLAAE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3-3</w:t>
      </w:r>
    </w:p>
    <w:p w:rsidR="002E5457" w:rsidRDefault="002E5457" w:rsidP="002E5457">
      <w:pPr>
        <w:spacing w:after="0"/>
      </w:pPr>
      <w:r>
        <w:t>MATRRYSFGRADEATHPDSMRATLAEFASTFIFVFAGEGSSLALVKIYQDSAFSAGELLAVALAHAFALFAAVSSSMHVSGGHVNPAVTFGALIGGRISVLRAVYYWIAQILGAIVAALVLRLVTNNMRPSGFHVGQGVGVGHMLILEIIMTFGLMYTVYGTAIDPKRGSVSNIAPLAIGLIVGANILVGGPFDGACMNPALAFGPSLVGWRWHQHWIFWVGPLIGAALAALVYEYVVIPTEPPHQHQPLAPEDY</w:t>
      </w:r>
      <w:r>
        <w:cr/>
      </w:r>
    </w:p>
    <w:p w:rsidR="002E5457" w:rsidRDefault="002E5457" w:rsidP="002E5457">
      <w:pPr>
        <w:spacing w:after="0"/>
      </w:pPr>
      <w:r>
        <w:t>&gt;GmTIP3-4</w:t>
      </w:r>
    </w:p>
    <w:p w:rsidR="002E5457" w:rsidRDefault="002E5457" w:rsidP="002E5457">
      <w:pPr>
        <w:spacing w:after="0"/>
      </w:pPr>
      <w:r>
        <w:t>MATRRYAFGRADEATHPDSMRATLAEFVSTFIFVFAGEGSGLALVKIYQDSAFSAGELLAVALAHGFALFAAVSASMHVSGGHVNPAVTFGALIGGRISVLRAVYYWIAQILGAIVAALVLRLVTNNMRPSGFHVGQGVGVGHMLILEIVMTFGLMYTVYGTAIDPKRGAVSNIAPLAIGLIVGANILVGGPFDGACMNPALAFGPSLVGWRWHQHWIFWVGPLIGAALAALVYEYVVIPTEPPHQHQPLAPEDY</w:t>
      </w:r>
      <w:r>
        <w:cr/>
      </w:r>
    </w:p>
    <w:p w:rsidR="002E5457" w:rsidRDefault="002E5457" w:rsidP="002E5457">
      <w:pPr>
        <w:spacing w:after="0"/>
      </w:pPr>
      <w:r>
        <w:t>&gt;GmTIP4-1</w:t>
      </w:r>
    </w:p>
    <w:p w:rsidR="002E5457" w:rsidRDefault="002E5457" w:rsidP="002E5457">
      <w:pPr>
        <w:spacing w:after="0"/>
      </w:pPr>
      <w:r>
        <w:t>MARIALGSTREATQPDCIQALIVEFIATFLFVFVGVASSMVVDKLGGDALVGLFAVAVAHALVVAVMISAAHISGGHLNPAVTLGLLAGGHITIFRSLLYWIDQLVAAAAASYLLYYLSGGQATPVHTLASGVGYGQGVVWEIVLTFSLLFTVYATMVDPKKGALAGLGPTLVGFVVGANILAGGAYSAASMNPARSFGPALVTGNWTDHWVYWVGPLIGGGLAGFIYETFFIDRSHVPLPRDEE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4-2</w:t>
      </w:r>
    </w:p>
    <w:p w:rsidR="002E5457" w:rsidRDefault="002E5457" w:rsidP="002E5457">
      <w:pPr>
        <w:spacing w:after="0"/>
      </w:pPr>
      <w:r>
        <w:t>MAKIALGSTREATQPDCIQALIVEFIATFLFVFVGVGSSMVVDKLGGDALVGLFAVAVAHALVVAVMISAAHISGGHLNPAVTLGLLAGGHITIFRSMLYWIDQLVAAATASYLLYYLSGGQATPVHTLASGVGYGQGVVWEIVLTFSLLFTVYATMVDPKKGALAGLGPTLVGFVVGANILAGGAYSAASMNPARSFGPALVAGNWTDHWVYWVGPLIGGGLAGYIYETFFIDRSHVPLPRDEE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TIP5-1</w:t>
      </w:r>
    </w:p>
    <w:p w:rsidR="002E5457" w:rsidRDefault="002E5457" w:rsidP="002E5457">
      <w:pPr>
        <w:spacing w:after="0"/>
      </w:pPr>
      <w:r>
        <w:t>MAPSSVTVTSRFHESVTRNALRSYLSEFISTFFYVFLVIGAGMSSRKLMPDASLNPTSLVVVGIGSAFALSSVLYIAWDISGGHVNPAVTFAMAVGGHISVPTALFYWVAQLIASVMACLVLRVIVVGMHVPTYTIAEEMTGFGASVLEGTLTFVLVYTVYAARDPRRGPMSSTGILVVGLIAGASVLASGPFSGGSMNPACAFGSAAIAGSFRNQAVYWVGPLIGATIAGLLYDNELGSKLCSVMQ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lastRenderedPageBreak/>
        <w:t>&gt;GmXIP1-1</w:t>
      </w:r>
    </w:p>
    <w:p w:rsidR="002E5457" w:rsidRDefault="002E5457" w:rsidP="002E5457">
      <w:pPr>
        <w:spacing w:after="0"/>
      </w:pPr>
      <w:r>
        <w:t>MDDQFSTVHSHSREPMPRGLVHEKSSEPKFLAYIGAHEFFTIETWKAALVELIATAALMFTLTSCNIACLESQDVNPKLILPFAVFIIVFLFLIVIVPLSGGHMNPIFTFIAALKGVVTLSRALLYVSAQCIGSIIGFFVLKSVMEPKLADTYSLGGCALGDKGQSSGLRPQDALLLEFSCTFLVLFVGLTLAFDKKRCKELGLPMVCLVVAASLALAVFVSITVTGRPGYAGAGLSPARCLGPALLHGGPLWNGHWVFWLGPFLACIIYYSVSINLPKKGLNWVDGEYDVLRLALGSCRTISNNTDLNDL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GmXIP2-1</w:t>
      </w:r>
    </w:p>
    <w:p w:rsidR="002E5457" w:rsidRDefault="002E5457" w:rsidP="002E5457">
      <w:pPr>
        <w:spacing w:after="0"/>
      </w:pPr>
      <w:r>
        <w:t>MWKAALTELTATASLMFTLTTSIIACLDSHEIDPKLLVPFAVFTIAFLFLIVTVPLTGGHMSPVFTFIAALKGVVTLTRALIYVLAQCIGSIIGFFILKCVMDPKLAYTYSLGGCAISGQGVINSSSGGIKPLDALLVEFTCTFVVLFVGVTLAFDKKRSRDLGLPMVCLVVAGAMALAVFVSITVTGRAGYAGVGLNPARCLGPALLHGGLLWEGHWVFWLGPFLACGLVWVDGEYDVLKLALGSCGNVYNTSVSKDHQLEEPSAGFQ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1-1</w:t>
      </w:r>
    </w:p>
    <w:p w:rsidR="002E5457" w:rsidRDefault="002E5457" w:rsidP="002E5457">
      <w:pPr>
        <w:spacing w:after="0"/>
      </w:pPr>
      <w:r>
        <w:t>MADISGNGYGNAREEVVMVNLKDEVEHQQEMEDIHNPRPLKKQDSLLSVSVPFLQKLIAEFLGTYFLVFTGCASVVVNMQNDNVVTLPGIAIVWGLTIMVLIYSLGHISGAHINPAVTIAFASCGRFPLKQVPAYVISQVIGSTLAAATLRLLFGLDHDVCSGKHDVFIGSSPVGSDLQAFTMEFIVTFYLMFIISGVATDNRAIGELAGLAIGSTVLLNVLIAAPVSSASMNPGRSLGPALVYGCYKGIWIYLVAPTLGAIAGAWVYNTVRYTDKPLREITKSGSFLKTVRIGS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1-2</w:t>
      </w:r>
    </w:p>
    <w:p w:rsidR="002E5457" w:rsidRDefault="002E5457" w:rsidP="002E5457">
      <w:pPr>
        <w:spacing w:after="0"/>
      </w:pPr>
      <w:r>
        <w:t>MAEISGNGGDARDGAVVVNLKEEDEQQQQQQAIHKPLKKQDSLLSISVPFLQKLMAEVLGTYFLIFAGCAAVAVNTQHDKAVTLPGIAIVWGLTVMVLVYSLGHISGAHFNPAVTIAFASCGRFPLKQVPAYVISQVIGSTLAAATLRLLFGLDQDVCSGKHDVFVGTLPSGSNLQSFVIEFIITFYLMFVISGVATDNRAIGELAGLAVGSTVLLNVIIAGPVSGASMNPGRSLGPAMVYSCYRGLWIYIVSPIVGAVSGAWVYNMVRYTDKPLREITKSGSFLKTVRNGSS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2-1</w:t>
      </w:r>
    </w:p>
    <w:p w:rsidR="002E5457" w:rsidRDefault="002E5457" w:rsidP="002E5457">
      <w:pPr>
        <w:spacing w:after="0"/>
      </w:pPr>
      <w:r>
        <w:t>MDDISVSKSNHGNVVVLNIKASSLADTSLPSNKHESSSPPLLSVHFLQKLLAELVGTYYLIFAGCAAIAVNAQHNHVVTLVGIAVVWGIVIMVLVYCLGHLSAHFNPAVTLALASSQRFPLNQVPAYITVQVIGSTLASATLRLLFDLNNDVCSKKHDVFLGSSPSGSDLQAFVMEFIITGFLMLVVCAVTTTKRTTEELEGLIIGATVTLNVIFAGEVSGASMNPARSIGPALVWGCYKGIWIYLLAPTLGAVSGALIHKMLPSIQNAEPEFSKTGSSHKRVTDLPL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3-1</w:t>
      </w:r>
    </w:p>
    <w:p w:rsidR="002E5457" w:rsidRDefault="002E5457" w:rsidP="002E5457">
      <w:pPr>
        <w:spacing w:after="0"/>
      </w:pPr>
      <w:r>
        <w:t>MAEISDITTQTQTVVLDIENYQSIDDSRSSDLSAPLVSVSFVQKLIGEFVGTFTMIFAGCSAIVVNETYGKPVTLPGIALVWGLVVTVMIYSIGHVSGAHFNPAVSIAFASSKKFPFNQVPGYIAAQLLGSTLAAAVLRLVFHLDDDVCSLKGDVYVGTYPSNSNTTSFVMEFIATFNLMFVISAVATDKRATGSFAGIAIGATIVLDILFSGPISGASMNPARSLGPALIWGCYKDLWLYIVSPVIGALSGAWTYGLLRSTKKSYSEIIRPNCNKVSSRDRQEASQDEICVLRVVDPANQNYFICSSPTDINGKCNVTCKL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4-1</w:t>
      </w:r>
    </w:p>
    <w:p w:rsidR="002E5457" w:rsidRDefault="002E5457" w:rsidP="002E5457">
      <w:pPr>
        <w:spacing w:after="0"/>
      </w:pPr>
      <w:r>
        <w:t>MSSHSDEIEEEQISRIEKGKGKDCQGGIETVICTSPSIVCLTQKLIAEMIGTYFIVFSGCGVVVVNVLYGGTITFPGICVTWGLIVMVMIYSTGHISGAHFNPAVTVTFAIFRRFPWHQVPLYIGAQFAGSLLASLTLRLMFKVTPEAFFGTTPADSPARALVAEIIISFLLMFVISGVATDNRAVGELAGIAVGMTIMVNVFVAGPISGASMNPARSLGPALVMGVYKHIWVYIVGPVLGVISGGFVYNLIRFTDKPLRELTKSASFLRAVSPSHKGSSSK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4-2</w:t>
      </w:r>
    </w:p>
    <w:p w:rsidR="002E5457" w:rsidRDefault="002E5457" w:rsidP="002E5457">
      <w:pPr>
        <w:spacing w:after="0"/>
      </w:pPr>
      <w:r>
        <w:t>MTSHGEEIEDEQISRIEKGNCKDSQGGMETAICSSPSIVCLTQKLIAEMIGTYFIIFSGCGVVVVNVLYGGTITFPGICVTWGLIVMVMIYSTGHISGAHFNPAVTVTFAVFRRFPWYQVPLYIGAQLTGSLLASLTLRLMFNVTPKAFFGTTPTDSSGQALVAEIIISFLLMFVISGVATDSRATGELAGIAVGMTIILNVFVAGPISGASMNPARSLGPAIVMGRYKGIWVYIVGPFVGIFAGGFVYNFMRFTDKPLRELTKSASFLRSVAQKDNASKSDG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5-1</w:t>
      </w:r>
    </w:p>
    <w:p w:rsidR="002E5457" w:rsidRDefault="002E5457" w:rsidP="002E5457">
      <w:pPr>
        <w:spacing w:after="0"/>
      </w:pPr>
      <w:r>
        <w:t>MAPPEAEVGAVMVMAPPTPGTPGTPGGPLITGMRVDSMSFDHRKPTPRCKCLPVMGSTWGQHDTCFTDFPSPDVSLTRKLGAEFVGTFILIFTATAGPIVNQKYDGAETLIGNAACAGLAVMIIILSTGHISGAHLNPSLTIAFAALRHFPWAHVPAYIAAQVSASICASFALKGVFHPFMSGGVTIPSVSLGQAFALEFIITFILLFVVTAVATDTRAVGELAGIAVGATVMLNILVAGPSTGGSMNPVRTLGPAVASGNYRSLWVYLVAPTLGAISGAAVYTGVKLNDSVTDPPRPVRSFR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6-1</w:t>
      </w:r>
    </w:p>
    <w:p w:rsidR="002E5457" w:rsidRDefault="002E5457" w:rsidP="002E5457">
      <w:pPr>
        <w:spacing w:after="0"/>
      </w:pPr>
      <w:r>
        <w:t>MDHEEIPSTPSTPATTPGTPGAPLFGGFEGKRNGHNGRYTPKSLLKSCKCFSVDNEWALEDGRLPPVTCSLPPPNVSLYRKLGAEFVGTLILIFAGTATAIVNQKTDGAETLIGCAASAGLAVMIVILSTGHISGAHLNPAVTIAFAALKHFPWKHVPVYIGAQVMASVSAAFALKAVFEPTMSGGVTVPTVGLSQAFALEFIISFNLMFVVTAVATDTRAVGELAGIAVGATVMLNILIAGPATSASMNPVRTLGPAIAANNYRAIWVYLTAPILGALIGAGTYTIVKLPEEDEAPKERRSFR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NIP7-1</w:t>
      </w:r>
    </w:p>
    <w:p w:rsidR="002E5457" w:rsidRDefault="002E5457" w:rsidP="002E5457">
      <w:pPr>
        <w:spacing w:after="0"/>
      </w:pPr>
      <w:r>
        <w:t>MNGEARSRVVDQEAGSTPSTLRDEDHPSRQRLFGCLPYDIDLNPLRIVMAELVGTFILMFSVCGVISSTQLSGGHVGLLEYAVTAGLSVVVVVYSIGHISGAHLNPSITIAFAVFGGFPWSQVPLYITAQTLGATAATLVGVSVYGVNADIMATKPALSCVSAFFVELIATSIVVFLASALHCGPHQNLGNLTGFVIGTVISLGVLITGPISGGSMNPARSLGPAVVAWDFEDLWIYMTAPVIGAIIGVLTYRSISLKTRPCPSPVSPSVSSLLR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1-1</w:t>
      </w:r>
    </w:p>
    <w:p w:rsidR="002E5457" w:rsidRDefault="002E5457" w:rsidP="002E5457">
      <w:pPr>
        <w:spacing w:after="0"/>
      </w:pPr>
      <w:r>
        <w:t>MEGKEEDVRVGANKFPERQPIGTSAQSDKDYKEPPPAPFFEPGELSSWSFWRAGIAEFIATFLFLYITVLTVMGVKRSPNMCASVGIQGIAWAFGGMIFALVYCTAGISGGHINPAVTFGLFLARKLSLTRALYYIVMQCLGAICGAGVVKGFQPKQYQALGGGANTVAHGYTKGSGLGAEIIGTFVLVYTVFSATDAKRNARDSHVPILAPLPIGFAVFLVHLATIPITGTGINPARSLGAAIIYNKDHSWDDHWVFWVGPFIGAALAALYHVVVIRAIPFKSR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1-2</w:t>
      </w:r>
    </w:p>
    <w:p w:rsidR="002E5457" w:rsidRDefault="002E5457" w:rsidP="002E5457">
      <w:pPr>
        <w:spacing w:after="0"/>
      </w:pPr>
      <w:r>
        <w:t>MEGKEEDVRVGANKFPERQPIGTSAQSDKDYKEPPPAPLFEPGELASWSFWRAGIAEFIATFLFLYITVLTVMGVKRSPNMCASVGIQGIAWAFGGMIFALVYCTAGISGGHINPAVTFGLFLARKLSLTRAVYYIVMQCLGAICGAGVVKGFQPKQYQALGGGANTIAHGYTKGSGLGAEIIGTFVLVYTVFSATDAKRNARDSHVPILAPLPIGFAVFLVHLATIPITGTGINPARSLGAAIIFNKDNAWDDHWVFWVGPFIGAALAALYHVIVIRAIPFKSR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1-3</w:t>
      </w:r>
    </w:p>
    <w:p w:rsidR="002E5457" w:rsidRDefault="002E5457" w:rsidP="002E5457">
      <w:pPr>
        <w:spacing w:after="0"/>
      </w:pPr>
      <w:r>
        <w:t>MEGKEEDVRVGANKFPERQPIGTSAQTDKDYKEPPPAPFFEPGELSSWSFYRAGIAEFIATFLFLYITVLTVMGVKRAPNMCASVGIQGIAWAFGGMIFALVYCTAGISGGHINPAVTFGLFLARKLSLTRAVFYIVMQCLGAICGAGVVKGFQPNPYQ</w:t>
      </w:r>
      <w:r>
        <w:lastRenderedPageBreak/>
        <w:t>TLGGGANTVAHGYTKGSGLGAEIIGTFVLVYTVFSATDAKRSARDSHVPILAPLPIGFAVFLVHLATIPITGTGINPARSLGAAIIYNKDHAWDDHWIFWVGPFIGAALAALYHQLVIRAIPFKSR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1-4</w:t>
      </w:r>
    </w:p>
    <w:p w:rsidR="002E5457" w:rsidRDefault="002E5457" w:rsidP="002E5457">
      <w:pPr>
        <w:spacing w:after="0"/>
      </w:pPr>
      <w:r>
        <w:t>MEGKEEDVRVGANKFPERQPIGTSAQSTDKDYKEPPPAPLFEPGELSSWSFYRAGIAEFIATFLFLYITVLTVMGVKRAPNMCASVGIQGIAWAFGGMIFALVYCTAGISGGHINPAVTFGLFLARKLSLTRAVFYMIMQCLGAICGAGVVKGFQPTPYQTLGGGANTVAHGYTKGSGLGAEIIGTFVLVYTVFSATDAKRSARDSHVPILAPLPIGFAVFLVHLATIPITGTGINPARSLGAAIIYNKDHSWDDHWIFWVGPFIGAALAALYHQIVIRAIPFKSKS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1-5</w:t>
      </w:r>
    </w:p>
    <w:p w:rsidR="002E5457" w:rsidRDefault="002E5457" w:rsidP="002E5457">
      <w:pPr>
        <w:spacing w:after="0"/>
      </w:pPr>
      <w:r>
        <w:t>MEGKEEDVNVGANKFPERQPIGTAAQTESKDYKEPPPAPFFEPGELKSWSFYRAGIAEFIATFLFLYVTVLTVMGVKRAPNMCASVGIQGIAWAFGGMIFALVYCTAGISGGHINPAVTFGLFLARKLSLTRALFYIVMQCLGAICGAGVVKGFQPGLYQTNGGGANVVAHGYTKGSGLGAEIVGTFVLVYTVFSATDAKRSARDSHVPILAPLPIGFAVFLVHLATIPITGTGINPARSLGAAIIYNKDHAWDDHWIFWVGPFIGAALAALYHQIVIRAIPFKSKT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1</w:t>
      </w:r>
    </w:p>
    <w:p w:rsidR="002E5457" w:rsidRDefault="002E5457" w:rsidP="002E5457">
      <w:pPr>
        <w:spacing w:after="0"/>
      </w:pPr>
      <w:r>
        <w:t>MAKDVEAVPGEGFQTRDYQDPPPAPFIDGAELKKWSFYRAVIAEFVATLLFLYITVLTVIGYKIQSDTDAGGVDCGGVGILGIAWAFGGMIFILVYCTAGISGGHINPAVTFGLFLARKVSLPRALLYIIAQCLGAICGVGFVKAFQSSYYTRYGGGANSLADGYSTGTGLAAEIIGTFVLVYTVFSATDPKRSARDSHVPVLAPLPIGFAVFMVHLATIPITGTGINPARSFGAAVIYNKSKPWDDHWIFWVGPFIGAAIAAFYHQFVLRASGSKSLGSFRSAAN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2</w:t>
      </w:r>
    </w:p>
    <w:p w:rsidR="002E5457" w:rsidRDefault="002E5457" w:rsidP="002E5457">
      <w:pPr>
        <w:spacing w:after="0"/>
      </w:pPr>
      <w:r>
        <w:t>MAKDVEGPEGFQTRDYEDPPPTPFFDADELTKWSLYRAVIAEFVATLLFLYITVLTVIGYKIQSDTKAGGVDCGGVGILGIAWAFGGMIFILVYCTAGISGGHINPAVTFGLFLARKVSLIRAVLYMVAQCLGAICGVGFVKAFQSSYYDRYGGGANSLADGYNTGTGLAAEIIGTFVLVYTVFSATDPKRNARDSHVPVLAPLPIGFAVFMVHLATIPITGTGINPARSFGAAVIYNKSKPWDDHWIFWVGPFIGAAIAAFYHQFVLRASGSKSLGSFRSAAN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3</w:t>
      </w:r>
    </w:p>
    <w:p w:rsidR="002E5457" w:rsidRDefault="002E5457" w:rsidP="002E5457">
      <w:pPr>
        <w:spacing w:after="0"/>
      </w:pPr>
      <w:r>
        <w:t>MAKDVEGPDGFQTRDYEDPPPTPFFDAEELTKWSLYRAVIAEFVATLLFLYVTVLTVIGYKIQSDTKAGGVDCGGVGILGIAWAFGGMIFILVYCTAGISGGHINPAVTFGLFLARKVSLIRAVLYMVAQCLGAICGVGFVKAFQSSHYVNYGGGANFLADGYNTGTGLAAEIIGTFVLVYTVFSATDPKRNARDSHVPVLAPLPIGFAVFMVHLATIPITGTGINPARSFGAAVIFNKSKPWDDHWIFWVGPFIGATIAAFYHQFVLRASGSKSLGSFRSAAN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4</w:t>
      </w:r>
    </w:p>
    <w:p w:rsidR="002E5457" w:rsidRDefault="002E5457" w:rsidP="002E5457">
      <w:pPr>
        <w:spacing w:after="0"/>
      </w:pPr>
      <w:r>
        <w:t>MAKDLDVNESGPPAARDYKDPPPAPFFDMEELRKWPLYRAVIAEFVATLLFLYVSILTVIGYKAQTDATAGGVDCGGVGILGIAWAFGGMIFVLVYCTAGISGGHINPAVTVGLFLARKVSLVRTVLYIVAQCLGAICGCGFVKAFQSSYYTRYGGGANELADGYNKGTGLGAEIIGTFVLVYTVFSATDPKRNARDSHVPVLAPLPIGFAVFMVHLATIPITGTGINPARSFGAAVIYNNEKAWDDQWIFWVGPMIGAAAAAFYHQFILRAAAIKALGSFGSFGSFRSF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5</w:t>
      </w:r>
    </w:p>
    <w:p w:rsidR="002E5457" w:rsidRDefault="002E5457" w:rsidP="002E5457">
      <w:pPr>
        <w:spacing w:after="0"/>
      </w:pPr>
      <w:r>
        <w:t>MTKEVVGDKRSFSGKDYQDPPPEPLFDATELGKWSFYRALIAEFIATLLFLYVTIMTVIGYKSQTDPALNPDQCTGVGVLGIAWAFGGMIFILVYCTAGISGGHINPAVTFGLLLARKVTLVRAVMYMVAQCLGAICGVALVKAFQSAYFTRYGGGAN</w:t>
      </w:r>
      <w:r>
        <w:lastRenderedPageBreak/>
        <w:t>GLSDGYSIGTGVAAEIIGTFVLVYTVFSATDPKRSARDSHVPVLAPLPIGFAVFIVHLATIPITGTGINPARSLGAAIIYNKDKAWDHHWIFWVGPFAGAAIAAFYHQFVLRAGAIKALGSFRSQPH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6</w:t>
      </w:r>
    </w:p>
    <w:p w:rsidR="002E5457" w:rsidRDefault="002E5457" w:rsidP="002E5457">
      <w:pPr>
        <w:spacing w:after="0"/>
      </w:pPr>
      <w:r>
        <w:t>MTKDELTEEESLSGKDYLDPPPVKTFEVRELKKWSFYRAVIAEFIATLLFLYVTVLTVIGFKSQTDINAGGGACASVGLLGISWAFGGMIFILVYCTAGISGGHINPAVTFGLFLASKVSLVRAVSYMVAQCLGATCGVGLVKVFQSTYYNRYGGGANMLSDGYNVGVGVGAEIIGTFVLVYTVFSATDPKRNARDSHIPVLAPLPIGFSVFMVHLATIPITGTGINPARSFGAAVIYNNQKAWDDQWIFWVGPFVGAAIAAFYHQFVLRAGAMKAYGSVRSQLHELH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7</w:t>
      </w:r>
    </w:p>
    <w:p w:rsidR="002E5457" w:rsidRDefault="002E5457" w:rsidP="002E5457">
      <w:pPr>
        <w:spacing w:after="0"/>
      </w:pPr>
      <w:r>
        <w:t>MSKEVSEEGKTHHGKDYVDPPPAPLLDMGELKSWSFYRALIAEFIATLLFLYVTVATVIGHKKQTGPCDGVGLLGIAWAFGGMIFVLVYCTAGISGGHINPAVTFGLFLARKVSLVRALGYMIAQCLGAICGVGFVKAFMKTPYNTLGGGANTVADGYSKGTALGAEIIGTFVLVYTVFSATDPKRSARDSHIPVLAPLPIGFAVFMVHLATIPITGTGINPARSFGAAVIYNNEKAWDDQWIFWVGPFLGALAAAAYHQYILRASAIKALGSFRSNAT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PIP2-8</w:t>
      </w:r>
    </w:p>
    <w:p w:rsidR="002E5457" w:rsidRDefault="002E5457" w:rsidP="002E5457">
      <w:pPr>
        <w:spacing w:after="0"/>
      </w:pPr>
      <w:r>
        <w:t>MSKEVSEEGRHGKDYVDPPPAPLLDMAELKLWSFYRAIIAEFIATLLFLYVTVATVIGHKNQTGPCGGVGLLGIAWAFGGMIFVLVYCTAGISGGHINPAVTFGLFLARKVSLPRAVAYMVAQCLGAICGVGLVKAFMMTPYKRLGGGANTVADGYSTGTALGAEIIGTFVLVYTVFSATDPKRSARDSHVPVLAPLPIGFAVFMVHLATIPITGTGINPARSFGAAVIYNNEKAWDDHWIFWVGPFVGALAAAAYHQYILRAAAIKALASFRSNPT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SIP1-1</w:t>
      </w:r>
    </w:p>
    <w:p w:rsidR="002E5457" w:rsidRDefault="002E5457" w:rsidP="002E5457">
      <w:pPr>
        <w:spacing w:after="0"/>
      </w:pPr>
      <w:r>
        <w:t>MMGVLKSAIGDMLMTFSWVVLSATFGIQTAAIISAGDFQAITWAPLVILTSLIFVYVSIFTVIFGSASFNPTGSAAFYVAGVPGDTLFSLAIRLPAQAIGAAGGALAIMEFIPEKYKHMIGGPSLQVDVHTGAIAETILSFGITFAVLLIILRGPRRLLAKTFLLALATISFVVAGSKYTGPAMNPAIAFGWAYMYSSHNTWDHIYVYWISSFVGALSAALLFRSIFPPPRPQKK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SIP1-2</w:t>
      </w:r>
    </w:p>
    <w:p w:rsidR="002E5457" w:rsidRDefault="002E5457" w:rsidP="002E5457">
      <w:pPr>
        <w:spacing w:after="0"/>
      </w:pPr>
      <w:r>
        <w:t>MSAVKSALGDMVITFLWVILSATFGIQTAAIVSAVGFHGITWAPLVISTLVVFVSISIFTVIGNVLGGASFNPCGNAAFYTAGVSSDSLFSLAIRSPAQAIGAAGGAITIMEMIPEKYKTRIGGKPSLQFGAHNGAISEVVLSFSVTFLVLLIILRGPRKLLAKTFLLALATVSVFVVGSKFTRPFMNPAIAFGWAYIYKSHNTWDHFYVYWISSYTGAILSAMLFRIIFPAPPLVQKKQKKA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SIP2-1</w:t>
      </w:r>
    </w:p>
    <w:p w:rsidR="002E5457" w:rsidRDefault="002E5457" w:rsidP="002E5457">
      <w:pPr>
        <w:spacing w:after="0"/>
      </w:pPr>
      <w:r>
        <w:t>MGRIGLVVTDLVLSFMWIWAGVLVNILVHGVLGFSRTDPSGEIVRYLFSIISMFIFAYLQQATKGGLYNPLTALAAGVSGGFSSFIFSVFVRIPVEVIGSILAVKHIIHVFPEIGKGPKLNVAIHHGALTEGILTFFIVLLSMGLTRKIPGSFFMKTWIGSLAKLTLHILGSDLTGGCMNPAAVMGWAYARGEHITKEHLLVYWLGPVKATLLAVWFFKVVFKPLTEEQEKPKAKSEFCNVFFFYVANSTVSTSSIKSEI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1-1</w:t>
      </w:r>
    </w:p>
    <w:p w:rsidR="002E5457" w:rsidRDefault="002E5457" w:rsidP="002E5457">
      <w:pPr>
        <w:spacing w:after="0"/>
      </w:pPr>
      <w:r>
        <w:t>MPIRNIAIGRPDEATRPDALKAALAEFISTLIFVVAGSGSGMAFNKLTENGATTPSGLVAAAVAHAFGLFVAVSVGANISGGHVNPAVTFGAFIGGNITLLRGILYWIAQLLGSVVACLILKFATGGLAVPAFGLSAGVGVLNAFVFEIVMTFGLVYTVYATAIDPKNGSLGTIAPIAIGFIVGANILAGGAFSGASMNPAVAFGPAVVSWTWTNHWVYWAGPLVGGGIAGLIYEVFFINTTHEQLPT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1-2</w:t>
      </w:r>
    </w:p>
    <w:p w:rsidR="002E5457" w:rsidRDefault="002E5457" w:rsidP="002E5457">
      <w:pPr>
        <w:spacing w:after="0"/>
      </w:pPr>
      <w:r>
        <w:t>MPTRNIAIGGVQEEVYHPNALRAALAEFISTLIFVFAGSGSGIAFNKITDNGATTPSGLVAAALAHAFGLFVAVSVGANISGGHVNPAVTFGVLLGGNITLLRGILYWIAQLLGSVAACFLLSFATGGEPIPAFGLSAGVGSLNALVFEIVMTFGLVYTVYATAVDPKNGSLGTIAPIAIGFIVGANILAGGAFSGASMNPAVAFGPAVVSWTWTNHWVYWAGPLIGGGLAGIIYDFVFIDENAHEQLPTT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1-3</w:t>
      </w:r>
    </w:p>
    <w:p w:rsidR="002E5457" w:rsidRDefault="002E5457" w:rsidP="002E5457">
      <w:pPr>
        <w:spacing w:after="0"/>
      </w:pPr>
      <w:r>
        <w:t>MPINRIAIGTPGEASRPDAIRAAFAEFFSMVIFVFAGQGSGMAYGKLTGDGPATPAGLVAASLSHAFALFVAVSVGANVSGGHVNPAVTFGAFIGGNITLLRAILYWIAQLLGAVVACLLLKVSTGGMETAAFSLSYGVTPWNAVVFEIVMTFGLVYTVYATAVDPKKGDIGIIAPLAIGLIVGANILVGGAFDGASMNPAVSFGPAVVSWIWTNHWVYWVGPFIGAAIAAIVYDTIFIGSNGHEPLPSND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2-1</w:t>
      </w:r>
    </w:p>
    <w:p w:rsidR="002E5457" w:rsidRDefault="002E5457" w:rsidP="002E5457">
      <w:pPr>
        <w:spacing w:after="0"/>
      </w:pPr>
      <w:r>
        <w:t>MAGVAFGSFDDSFSLASLRAYLAEFISTLLFVFAGVGSAIAYAKLTSDAALDTPGLVAIAVCHGFALFVAVAIGANISGGHVNPAVTFGLAVGGQITVITGVFYWIAQLLGSTAACFLLKYVTGGLAVPTHSVAAGLGSIEGVVMEIIITFALVYTVYATAADPKKGSLGTIAPLAIGLIVGANILAAGPFSGGSMNPARSFGPAVAAGDFSGHWVYWVGPLIGGGLAGLIYGNVFMGSSEHVPLASADF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2-2</w:t>
      </w:r>
    </w:p>
    <w:p w:rsidR="002E5457" w:rsidRDefault="002E5457" w:rsidP="002E5457">
      <w:pPr>
        <w:spacing w:after="0"/>
      </w:pPr>
      <w:r>
        <w:t>MVKIEIGSVGDSFSVASLKAYLSEFIATLLFVFAGVGSALAFAKLTSDAALDPAGLVAVAVAHAFALFVGVSIAANISGGHLNPAVTLGLAVGGNITVITGFFYWIAQCLGSIVACLLLVFVTNGESVPTHGVAAGLGAIEGVVMEIVVTFALVYTVYATAADPKKGSLGTIAPIAIGFIVGANILAAGPFSGGSMNPARSFGPAVVSGDFSQIWIYWVGPLVGGALAGLIYGDVFIGSYAPAPTTESYP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2-3</w:t>
      </w:r>
    </w:p>
    <w:p w:rsidR="002E5457" w:rsidRDefault="002E5457" w:rsidP="002E5457">
      <w:pPr>
        <w:spacing w:after="0"/>
      </w:pPr>
      <w:r>
        <w:t>MVKIEVGSVGDSFSVSSLKAYLSEFIATLLFVFAGVGSAVAFAKLTSDGALDPAGLVAIAIAHAFALFVGVSIAANISGGHLNPAVTLGLAIGGNITLITGFFYWIAQCLGSIVACLLLVFVTNGKSVPTHGVSAGLGAVEGVVMEIVVTFALVYTVYATAADPKKGSLGTIAPIAIGFIVGANILAAGPFSGGSMNPARSFGPAVVSGDLSQIWIYWVGPLVGGALAGLIYGDVFIGSYEAVETREIRV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3-1</w:t>
      </w:r>
    </w:p>
    <w:p w:rsidR="002E5457" w:rsidRDefault="002E5457" w:rsidP="002E5457">
      <w:pPr>
        <w:spacing w:after="0"/>
      </w:pPr>
      <w:r>
        <w:t>MATSARRAYGFGRADEATHPDSIRATLAEFLSTFVFVFAAEGSILSLDKLYWEHAAHAGTNTPGGLILVALAHAFALFAAVSAAINVSGGHVNPAVTFGALVGGRVTAIRAIYYWIAQLLGAILACLLLRLTTNGMRPVGFRLASGVGAVNGLVLEIILTFGLVYVVYSTLIDPKRGSLGIIAPLAIGLIVGANILVGGPFSGASMNPARAFGPALVGWRWHDHWIYWVGPFIGSALAALIYEYMVIPTEPPTHHAHGVHQPLAPE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3-2</w:t>
      </w:r>
    </w:p>
    <w:p w:rsidR="002E5457" w:rsidRDefault="002E5457" w:rsidP="002E5457">
      <w:pPr>
        <w:spacing w:after="0"/>
      </w:pPr>
      <w:r>
        <w:t>MATSARRAYGFGRADEATHPDSIRATLAEFLSTFVFVFAGEGSILALDKLYWDTAAHTGTNTPGGLVLVALAHALALFAAVSAAINVSGGHVNPAVTFAALIGGRISVIRAIYYWVAQLIGAILACLLLRLATNGLRPVGFHVASGVSELHGLLMEIILTF</w:t>
      </w:r>
      <w:r>
        <w:lastRenderedPageBreak/>
        <w:t>ALVYVVYSTAIDPKRGSIGIIAPLAIGLIVGANILVGGPFDGASMNPARAFGPALVGWRWSNHWIYWVGPFIGGALAALIYEYMIIPSVNEPPHHSTHQPLAPEDY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4-1</w:t>
      </w:r>
    </w:p>
    <w:p w:rsidR="002E5457" w:rsidRDefault="002E5457" w:rsidP="002E5457">
      <w:pPr>
        <w:spacing w:after="0"/>
      </w:pPr>
      <w:r>
        <w:t>MKKIELGHHSEAAKPDCIKALIVEFITTFLFVFAGVGSAMATDSLVGNTLVGLFAVAVAHAFVVAVMISAGHISGGHLNPAVTLGLLLGGHISVFRAFLYWIDQLLASSAACFLLSYLTGGMGTPVHTLASGVSYTQGIIWEIILTFSLLFTVYATIVDPKKGSLDGFGPLLTGFVVGANILAGGAFSGASMNPARSFGPALVSGNWTDHWVYWVGPLIGGGLAGFIYENVLIDRPHVPVADDEQPLLN</w:t>
      </w:r>
    </w:p>
    <w:p w:rsidR="002E5457" w:rsidRDefault="002E5457" w:rsidP="002E5457">
      <w:pPr>
        <w:spacing w:after="0"/>
      </w:pPr>
    </w:p>
    <w:p w:rsidR="002E5457" w:rsidRDefault="002E5457" w:rsidP="002E5457">
      <w:pPr>
        <w:spacing w:after="0"/>
      </w:pPr>
      <w:r>
        <w:t>&gt;AtTIP5-1</w:t>
      </w:r>
    </w:p>
    <w:p w:rsidR="00607BDE" w:rsidRDefault="002E5457" w:rsidP="002E5457">
      <w:pPr>
        <w:spacing w:after="0"/>
      </w:pPr>
      <w:r>
        <w:t>MRRMIPTSFSSKFQGVLSMNALRCYVSEFISTFFFVLAAVGSVMSSRKLMAGDVSGPFGVLIPAIANALALSSSVYISWNVSGGHVNPAVTFAMAVAGRISVPTAMFYWTSQMIASVMACLVLKVTVMEQHVPIYKIAGEMTGFGASVLEGVLAFVLVYTVFTASDPRRGLPLAVGPIFIGFVAGANVLAAGPFSGGSMNPACAFGSAMVYGSFKNQAVYWVGPLLGGATAALVYDNVVVPVEDDRGSSTGDAIGV</w:t>
      </w:r>
    </w:p>
    <w:sectPr w:rsidR="00607BDE" w:rsidSect="0060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compat/>
  <w:rsids>
    <w:rsidRoot w:val="002E5457"/>
    <w:rsid w:val="00252D3A"/>
    <w:rsid w:val="002E5457"/>
    <w:rsid w:val="0042332A"/>
    <w:rsid w:val="00607BDE"/>
    <w:rsid w:val="006B628E"/>
    <w:rsid w:val="00B3742A"/>
    <w:rsid w:val="00BC042C"/>
    <w:rsid w:val="00C113BE"/>
    <w:rsid w:val="00C46969"/>
    <w:rsid w:val="00C613EA"/>
    <w:rsid w:val="00D93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1</Pages>
  <Words>6031</Words>
  <Characters>34383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9-01-16T03:18:00Z</dcterms:created>
  <dcterms:modified xsi:type="dcterms:W3CDTF">2019-01-29T20:07:00Z</dcterms:modified>
</cp:coreProperties>
</file>